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1842B" w14:textId="7A784646" w:rsidR="007E36CD" w:rsidRPr="007E36CD" w:rsidRDefault="007E36CD" w:rsidP="007E36CD">
      <w:pPr>
        <w:ind w:left="-720" w:right="-720"/>
        <w:rPr>
          <w:rFonts w:ascii="Arial" w:hAnsi="Arial"/>
          <w:b/>
          <w:sz w:val="20"/>
          <w:szCs w:val="20"/>
        </w:rPr>
      </w:pPr>
      <w:r w:rsidRPr="007E36CD">
        <w:rPr>
          <w:rFonts w:ascii="Arial" w:hAnsi="Arial"/>
          <w:b/>
          <w:sz w:val="20"/>
          <w:szCs w:val="20"/>
        </w:rPr>
        <w:t>Fragment Sequences</w:t>
      </w:r>
      <w:bookmarkStart w:id="0" w:name="_GoBack"/>
    </w:p>
    <w:bookmarkEnd w:id="0"/>
    <w:p w14:paraId="706B0576" w14:textId="36F04CA6" w:rsidR="00BE767B" w:rsidRPr="007E36CD" w:rsidRDefault="00124581" w:rsidP="007E36CD">
      <w:pPr>
        <w:ind w:left="-720" w:right="-720"/>
        <w:rPr>
          <w:rFonts w:ascii="Arial" w:hAnsi="Arial"/>
          <w:color w:val="FF0000"/>
          <w:sz w:val="20"/>
          <w:szCs w:val="20"/>
        </w:rPr>
      </w:pPr>
      <w:r>
        <w:rPr>
          <w:rFonts w:ascii="Arial" w:hAnsi="Arial"/>
          <w:color w:val="FF0000"/>
          <w:sz w:val="20"/>
          <w:szCs w:val="20"/>
        </w:rPr>
        <w:t>-8714</w:t>
      </w:r>
      <w:r w:rsidR="0027483E" w:rsidRPr="007E36CD">
        <w:rPr>
          <w:rFonts w:ascii="Arial" w:hAnsi="Arial"/>
          <w:color w:val="FF0000"/>
          <w:sz w:val="20"/>
          <w:szCs w:val="20"/>
        </w:rPr>
        <w:t xml:space="preserve"> to -6333 (2379bp)</w:t>
      </w:r>
    </w:p>
    <w:p w14:paraId="54BD65FE" w14:textId="77777777" w:rsidR="0027483E" w:rsidRDefault="0027483E" w:rsidP="007E36CD">
      <w:pPr>
        <w:ind w:left="-720" w:right="-720"/>
        <w:rPr>
          <w:sz w:val="16"/>
          <w:szCs w:val="16"/>
        </w:rPr>
      </w:pPr>
      <w:r w:rsidRPr="00B542D6">
        <w:rPr>
          <w:sz w:val="16"/>
          <w:szCs w:val="16"/>
        </w:rPr>
        <w:t>GTAAACATGTTGGCGACTCGAATTCAAACATGGCCGGCAAGCCAGCGAAAGAACGCTCCTCCGTTTTTCGTGCAGGGCTCCCGAGTTGAATTACACCGCAGGCGATTTTTGGAGTGCGGGAAACACAAGACCTGTGGGAAGTAAAGCTATATAGCTGCACTTATGCGCGGCTCAGCCATCGTTTAGTACGAAAATTGGTTACTTAACACAATTAATTATTTGTATTAATATTTCCCCGTACGCCAAGGGGTGCCTCCGCGCCACGCAAATCTCCCAAGGGAAATCCTGAGTAGCTGTTCTGTTTTTAGGTGTCAACGATTTGCTTCCGCTTTTCCGGAGGGGGCGACTCCTGCTATCTCCCTGCTAATTGGGATGAGAACTAGGGTGTGGGAGTATCTAGTGTGTGAGAAACCACTAGTTAATGCTTGTCACAACAAATAGTGTCATAAATCTGGACTCCCAAGGGGGATGCAATTCCAGGGAGTGGAGTCCTGTAAAAAATACTTCTCCACAACTGGCGGTTGTAAATTTTTTAGGTTTTCTTTTGGAGAGAAAATGTTTCCCTGGAGTGCGTGGATCCTTGGGACATGTTTGGGACTGGGACTTTTACCTGAAGACCAGTTGTTGACAACAAGATAAGTTTTAAATTAAGTTTTAACTTGCTCATATTTTATTCATTCTCATTTCAATAAATTTCCATTCCAAATGGACATCTTTTAGTTAGTTACAGAAATTCGGAATATTATCCAAAATATTACACTATATTATGGATTATTTACAAAATGTTCCTGTTTTGAAGTCATTTCACCCCGAATCCCCACTTCGAACCGTCCAGAGTGGTGGTGGTGACCCCGACCGTCGTCCAACGGCTGCTCAATCAATCAATATTGAAGGTTCCCACACCGCAGGCGAGGCACTGGAACTCCATGGGTTCCACCCCCCTTCCTCGCCAGTGTGTTGGCCATTTTGTTTGCTATTTCTGTTTGGCTTTTTCTTGTGCTGACCGCTAAATATAACGTTGGACGGCTAGGCCGCGGAGGTGTGGAGGGTCGACCGGCGGTGCAATAATCTGTGAGGGGAAAAGAGGTTGGGATGAAATCGGATACGGGCCAAGTAGGAAGTTACCTTGAGTGCATTTCTATATATCTGTATCGACAGTGACAATGCCCGCCCAAGTCCAAGTTGCAGTTCATTCATGGTTTCAGTCGGTTCGTTTTTTCGTTCTCTTTCCGAGTTTGGTGTAAACAGGTTCACAGGCTCACGGCACAGAAGCCGCACAAGTTTTTCCCGGCTGCTCATCCTCATCCTCGTCCTCGTCCACCTTCCACTTTTCCTCAGCCATCTGGCCACCGAGGGCAGTTGCATTAAACGAAGGGCAAAAATGATTTTATTCCGATTTTGTTTGCCGAACGAATCCAGCTGTATTTGCCGCACTTCCGTTCTCCCAAAAGCAAGCGCAAATATTCGAAAAAGTCCTGACTTCTCAAGTGCTGCGTTTGTTTTCCCATCCGCATTCGCATCCCTTTTTTCCCAGCTGGGATTTTCCCGCACACAAATCGTACTTTATATATTAGTCACTTTTCCGAACTGTCCACCATTTCTCACCTGTATGAAGCTCGCCAGTGGGGTGGGGGGGGTGCTGAAATTCCGGGAAAACCCTCATGGAGCACGCCGCGATCGTGATGCGGGTCGTGGCGACATCGTTTTAATTAAATTACAGCCACCAAAACGTGCGACACTATAATCATTTTTATTCATTGTCAAAAATGGGCAATCATAAAAAACAACACGTCTGCATCGCAGCTGGCGAAGGTGGAGTTCTAAGTTAATCCGTGGTGGGGGTTAATCCCACGGAGTGTGGGGCAAGCTGTCCGGACACAGCCACCAACATAAACAGCCATTCGCTCGCACAAGGGGAATGTAACAATCAATTAACAGGCCAGATAGGTTCAGATCGGAGATTCCAGTTAACCCTTGGGGAGCATCACTTTTTGGCTTCATTTCAGGTCGTAATTTTAACGAGCTATAGGTACTGGGATTATGCAGTTTTAAGTAAAATAACTTATCATAAATTTGTATGTCATGTCATCATTAAAGCTTTAAATGATTGTCATGATCTTAGGATTTATTTTTGTCTGCATAGCCTCTTGAGTGAATGAGTGGTGTGATGGGAACCCTCTTGCCCATGAAAGGGTTAAAGCAGCCGTTGACCCAAGATTGTCATGGCACGCTTCTTCGTCCGCTGGACTCTCTGTCTTTGTCTTTGTCTCCGTGGATGTCGCTCCACTCGTGTTGTTGTTGTTTCTGTCTGCTGGCGGGGACATGTGGTTGTTGTTGCCATCGCTGTGGGGCCCAATGTCAATGTCTATATGGCCATC</w:t>
      </w:r>
    </w:p>
    <w:p w14:paraId="00FEB14C" w14:textId="77777777" w:rsidR="0027483E" w:rsidRDefault="0027483E" w:rsidP="007E36CD">
      <w:pPr>
        <w:ind w:left="-720" w:right="-720"/>
        <w:rPr>
          <w:sz w:val="16"/>
          <w:szCs w:val="16"/>
        </w:rPr>
      </w:pPr>
    </w:p>
    <w:p w14:paraId="45E452ED" w14:textId="499318D0" w:rsidR="0027483E" w:rsidRPr="007E36CD" w:rsidRDefault="0027483E" w:rsidP="007E36CD">
      <w:pPr>
        <w:ind w:left="-720" w:right="-720"/>
        <w:rPr>
          <w:rFonts w:ascii="Arial" w:hAnsi="Arial"/>
          <w:color w:val="FF0000"/>
          <w:sz w:val="20"/>
          <w:szCs w:val="20"/>
        </w:rPr>
      </w:pPr>
      <w:r w:rsidRPr="007E36CD">
        <w:rPr>
          <w:rFonts w:ascii="Arial" w:hAnsi="Arial"/>
          <w:color w:val="FF0000"/>
          <w:sz w:val="20"/>
          <w:szCs w:val="20"/>
        </w:rPr>
        <w:t>-6332 to -</w:t>
      </w:r>
      <w:r w:rsidR="00035F93">
        <w:rPr>
          <w:rFonts w:ascii="Arial" w:hAnsi="Arial"/>
          <w:color w:val="FF0000"/>
          <w:sz w:val="20"/>
          <w:szCs w:val="20"/>
        </w:rPr>
        <w:t>3831</w:t>
      </w:r>
      <w:r w:rsidRPr="007E36CD">
        <w:rPr>
          <w:rFonts w:ascii="Arial" w:hAnsi="Arial"/>
          <w:color w:val="FF0000"/>
          <w:sz w:val="20"/>
          <w:szCs w:val="20"/>
        </w:rPr>
        <w:t xml:space="preserve"> (2501bp)</w:t>
      </w:r>
    </w:p>
    <w:p w14:paraId="634E2F47" w14:textId="77777777" w:rsidR="0027483E" w:rsidRDefault="0027483E" w:rsidP="007E36CD">
      <w:pPr>
        <w:ind w:left="-720" w:right="-720"/>
        <w:rPr>
          <w:sz w:val="16"/>
          <w:szCs w:val="16"/>
        </w:rPr>
      </w:pPr>
      <w:r w:rsidRPr="00732066">
        <w:rPr>
          <w:sz w:val="16"/>
          <w:szCs w:val="16"/>
        </w:rPr>
        <w:t>ATCGGAATAGAAAGCGTGTCTTTTATGTTGTGGCATTGTTATTAATCTATCATTAGGTCGCTGTTGTACAACAGGCTCTAATGATGCGTGTAAATGCTAAACAAATCACACATTCTGCCCAAAAAAAAAACTATATAAAAATAAAATACACCAAATCCAAATCGAATATCTCTGCGCAGCGAAACGAGGGAAAAATGCTCGAAGCGCGTGTACAATTTAAAATGAAATAAAATCAGACTGCGCAGCTTTCGAAATTTTATGAGCTTGTTGTGCTTATTAGTCGCCCCACGAGAAATGGCGACAGGCCACAACATCACCAACAACATCACCAACAACACCACCGAAACAACAACACCAATGAGAACAACCAGAACGGTAACAACAACAACAACAACAACAATCACAACACGCATTGCCACGGCTAATTTTTCACGCGCACTCCGAATGCAGCTTCACCTCCAGCTCCATACCTGCTCCACCTCCATACCAGCTCCAGCTCCAACTCCATCTCCATTCCGACAGCGACAGCTCCTGACCAGGCTATCACTTGCCGCAGTCCCAGCAAGGGTATCATTGCTATCCTGTAGCCTTTGTGCTAGTACTGGTCTCGATTTTGATTTAGCGTTAGTTGTGCAGTATTCAATGATGCAAGTGAAGTTTTCCCAATGGAAAACTAATTCAACGGGGATTTAATGTATAGCAAAGGCATTGAGTGAAATGGAAAATCGAAATATATGGGTGCATACTTTTGGACAGCTTCATAATAGTATCAGTTTACGATGTTCGAACTGCCTGACGCATAATTACAATCATTTCTTTGTTTTTCACTTATTATATTGATAGCATTAGAATAAACTTCGATAATTTAATTATTGATATGATATATGTACATAATATGTAGTTCAACCAGCATTCGATGATCTTCAATTGGCTGCTTGAGGTTCCTTGTGCTTTATTTTTATACTTTTTGGCACGCCAGACACGCACGAGAAATTCCAAGAGATAAGGATCGTGTACGACAAGGTGTATTATGGACCCCCAATCCAGGGACCCCAACCCCGGCAGCCAAATGCCCAGTGTCCCCCAGTCGGAGTTGTGCCGTCGAGTGCCATACTGTTGACTCTGTTAAATTGCCAATATTTATGGTCTTGCCCGCACGGGTTGACTTGTTAAATGGGTGTTCCTTCCAGCAGCCTTTCGTTGGATGCCATCACCAGTTCCGTGGCCGGAGGATAGGGACTCCTGCCCGACAGTTGGTAGCTGTAAAACGTTTAAGGACAAAACGTGTTCGGCCCGATAAGAGGCAGCTGGCCAAGACGATGGGCTACGGCCATCAGCATCAGTTTGACGTATGCCCGTCAATGGTTTTAATGGCCCAGCTAGCCATTTTGAAAGTGCCAAGATTCAGTTTCTATGTGCAGCTAAGCAGAAATGCGCAATGTCGTCGCCGCTGAAGCTATAAAAATGTCAAAACATGCAACAAATAATGGCAGAATTATAAAGAAATCTAGCGGTAGCGAAAATAAATAAATAAAAAAAAGCGCGTCATTCAGTTCGTTCAGTGCAGTAAGCCAGTTGTTTGCGGCTTATTCCCTACAAATTAATTCGGTAGCTTGATTTCTGGAAATCTTATAATAACGAGTGCATACTGTACTTATTTATTACTTAGTTAAGTGAGAAGCATGCTACCAAATACGCCATTTTAATAAGAAATTTCAAACTCAATAAATATTAATATATAAACTTAATAGGATTTCAGAGCATTTATACTTCTTGCAGACCGAATTTATTCCCCATCACCGCCCTTATCTCACTGGATGTGTAATTGACAAAAAACGAAAAAATGAGTTTCCTCTGGCTTGTTTCCAGGTTGATACGGCGCTGATCTTGCGGTTTTGCTGGTTTTATATCGCATTTATGCCATTTTCCATGGTAGTTTTTTTTTTTAGTTTATTTCGGCGAGGAGCCGCACGCGAATCTGCCATGATGCTGACATTTCGAAATCACCCGAATCCCTTCTGAAACCGTAGATGTGTGAGAGAGGAAAGCCCAGTCTTATCTCGATCCGAATGATCGTCACCTTAAATGCTATAAGTCACACCTAGCCATTTGTCACATTTTCTAGCCGCCCACGGGGCCAAACCAATGGGCATGGGGCATCGGACATCGGGGATTGGGATCGGAGATTGAGACTTGTTTCATAAATCAAATCGGTGCACGTTACATTTGAGGCGCATAAAAATGCAAATTGTATGCATAAAGTATAATTTTTATAACTTAATTAACTGAGCTTTGCGGCGAAGTGGGCTTGGGGCACCTGCTGTGTTTGTCGCTTTTTCCTCATTAGGCTGGCGCCAAGTTTGAGATTGATTTTGGTCGCATTTACATGACAAAGCTGCTGCGGATGCTGTAGGAGTTGTCTTGGGTCGATTTGGTTGTGATAAGCTCATCAGGGCACCACCACTGGTAGCTGCAGCTCCTCGGGAATCAGCCAGGCCAAG</w:t>
      </w:r>
    </w:p>
    <w:p w14:paraId="366A6DCF" w14:textId="77777777" w:rsidR="0027483E" w:rsidRDefault="0027483E" w:rsidP="007E36CD">
      <w:pPr>
        <w:ind w:left="-720" w:right="-720"/>
      </w:pPr>
    </w:p>
    <w:p w14:paraId="2C03806F" w14:textId="77777777" w:rsidR="0027483E" w:rsidRPr="007E36CD" w:rsidRDefault="0027483E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7E36CD">
        <w:rPr>
          <w:rFonts w:ascii="Arial" w:hAnsi="Arial"/>
          <w:color w:val="008000"/>
          <w:sz w:val="20"/>
          <w:szCs w:val="20"/>
        </w:rPr>
        <w:t>-3830 to -897 (2934bp) Enhancer 1 Large Fragment</w:t>
      </w:r>
    </w:p>
    <w:p w14:paraId="1D62DAD3" w14:textId="77777777" w:rsidR="0027483E" w:rsidRDefault="0027483E" w:rsidP="007E36CD">
      <w:pPr>
        <w:ind w:left="-720" w:right="-720"/>
        <w:rPr>
          <w:sz w:val="16"/>
          <w:szCs w:val="16"/>
        </w:rPr>
      </w:pPr>
      <w:r w:rsidRPr="00F264CE">
        <w:rPr>
          <w:sz w:val="16"/>
          <w:szCs w:val="16"/>
        </w:rPr>
        <w:t>ACTACACCTCGTACCAAATTCTCGGAAGAGCTGCAGATAAGCCGAGTGCCCCAGACGAACATTAAATAATCTGCCTCTAATTTGGGTGTCGTTTACACGTGCCAAGATCTCTTGACTCCACTCCACTTCACTTCACTGCCGACTCCCTGACACTGATGAGGCCCATCAAGATGATGATGGGTCGAGTGTTGGGTCCCCGGCAGGGTCATTAAACACCTGGCATTATCGCTTCATCTCGGAATGTGCCTGATATGCGATTCGAGGGGGTGGCGTTGTGTCGAACTGGCGGAATGTCAAAGTTTACATATTTGATTGGATTTTATGGGAATTTCCAAGGTATGTTTGTGTTTGACGATCCTCTGAAAAAGCAATGCTCCCTAAAATAGTATAGCCAAGGATTACACCTATCATAATACCCGTAATTAACCACTACGTAAGCCATCCTTAGCCTTTTATGCCTTCAGACAGAGTTTATTTTGTTTATTTATATTGTGTAATTTGTTATTTCTTCTACCTCTCCTTTGTGGGCCCTGTTTCTCTGCTGGCTGACACTTGACCCTTTTAGAAAATAACCAGTTGTGTGTGTGTGTGTGCGACGATGGGGTGAATGTTGGTGACTGTCTCGAAATCGAAATCTGGCGCCGTTTACATTGCCCGCGGCTAAACAAAAAAGAAACATCAGCCAAATCCACAATCGAGAATGTCTATACAAAAGTCAATAAACTTCAGTGCGATAGGTATGTGGACAACAGCCACAATCACAAGGGCAGCAAAATCACAAACAATGGTCACGACAACGGGGGGCGTTCGTCTGGAAGGGATCAGCCAAGGGGTTTCCCATGGAGGTGGTTACAAGCAACAGGTGCAATGGGGCAGCACACTACTTATTTCTAGCCACAAGTTGAATTAAATCACTTATCTAAATATGATCTTATAGTGAATCGCTTTGGTTTAGTCATTAAACTGAACTGGGTATCTCCTCCTGCTGTTTCCTAAGAGACAAAAGCAATGTGTTCCATATCAGAGTACTTTAAACTTTGCCTTAGCTTTTCCACTGAACAGCTCACTCCACTCCACCCGATGGGTGAAGCCTTGAAAACCCACCACCTTCCAGTGCTGACTCATCCGGGCAGCTGGCTGTGGGCTCTTCCCGCTGGTGACTTACTGTCAACTGGCGCTTGGGCCGAACTCGTTGGTCATAAATTATCCGAAAGGAGGACCCTTTGCCTGCGCATCCCAATTGGGGACCAGCTCCTACTTCTTCTCCAGCTCCTCCTCCAGCTCACTGTCGCCAGCTCGGATGCCAAGTGATTTTTTTTTCTTAGCGCGCCCAGCGGGCGCTCATTGTACGGGCAGTTAAACAAGACGCTTTTCAGCTCGTAAAACAAGCTGGCTGGCTGTTTGTTTTTGTATAATAAAGTTATTGATTTGTGTTTAAGTGCCGTGGGTGACCCGCTTGGAAACCCAACG</w:t>
      </w:r>
      <w:r w:rsidRPr="00F264CE">
        <w:rPr>
          <w:sz w:val="16"/>
          <w:szCs w:val="16"/>
        </w:rPr>
        <w:lastRenderedPageBreak/>
        <w:t>GCGATTTGGGGTACGAGAAGAAAGCCTTTCCCCCAGCAGATTAATGCGTTGCATTCGGGGCCAACAATCGCTGGCATTTATCAGCTTATTTGCTTTATTAAACGCTAAGCTGAGCCGTTTAAGGCCCAAAGCTGACGCCTGTCAATTGCGACATGAGCAAAGTCACTCCCCTCCAGAAATCGCTGCCCACCACTGCTCGATGCTCGACTCCTGATCTTTGGGCTGTGGACAGCGGACTGTGGGCGGCGCACTTAAGTAGCTTAAACAGACGCGGGGTGGTCCGCGACATAACTTTGTCTAATGACTCGGAAATCCGTCACTAATAATAAGAGCCATGGCCATAAAGAGGCAGCGAGCATTTGAGACCCTCAGTCGGTCAGCGACTGCCGATGCATTTCTGCACTTAACTGGAATCGGTCAACTTCCAGCTTCAGATGGGAGCTTCCATCTTGGAGCTACAGATGGTAGAGGCCGAAGCCTCTGACACTGAGCACGTGTGTGTGCTTCTGGCATAATCCTATTACCCAGCCGACGTTGCTCGAGTTTTATGAATGAAAATATTCCTACGACCGCAGCAGGCAAACAAATGGTTGTTGAAAAATAAGAGTAAATCCAATTGAAGGCAATCGATGGAGTAGTTGGGCAGGTTGATAGGCAAATGCCATGGATTGGGTTGGAAAATCAATAATAGACTACTTTATAACTTCATCGATTGCAACTCAAAGTGAGGTTTAAGTGAGTTACGTGAGTGATTTAAAAAAAAAAATAATTATATAAGTTATACTATTTAAGGGAGCTAAGTATTTAAGTCCCTGTTCTCAGCATTCAGCATTTCTTAGTTTATATATGTTTTTGCATTATACTAATGATTTCCTTTTGCTGTAACTTGCGTATCGTGCCGATCCCATCTTATCTGACTCATTAAAGGAAGCTATGCCTCCGCCCCGCCAAACCAGGAAACCAATTTAAAGCCACACTGTAGTTTATGGCTTAAAGTCGGATGGAATTAGGAAAACGCCCCCTTCTCCATTCGCCCCATTGTAGCACCATTCCATCCCTTCAATCCCAATTCCACACCTACAAGAGTCAACATTGAGTGCTTTTCCGCGCGCATGCGTTCGATCCTCGTCTGCCGACGGGGGAGGATTCCATGTCCTCGGAGCACCAGGACAATTCAAAATGGCTGCACAAATATTTGGATATGTGGGGGAAAGGGAGTGCCCCGGGCTACGGTGGGGGGGGGGGGGGGTTCTTTGGTGCGGGGGCTGGTGTGTTGTTAAGCCTAACTGTTACTGTCGCAATTCATTGAATTTGCAGGGCTAATTAAACACGTTAACAACTGTCGCGATGCGCTGAGCCGTGCAGGGATAACTTGCTCCAAGATCGTTGTCGTCGTCGTCGTCCAGACGCCAGTCGACAAAGAAAAAACACAAAGAGGCAGCAAAAGAGGAGACGAAACTGGCC</w:t>
      </w:r>
    </w:p>
    <w:p w14:paraId="12E65895" w14:textId="77777777" w:rsidR="0062774D" w:rsidRDefault="0062774D" w:rsidP="007E36CD">
      <w:pPr>
        <w:ind w:left="-720" w:right="-720"/>
        <w:rPr>
          <w:sz w:val="16"/>
          <w:szCs w:val="16"/>
        </w:rPr>
      </w:pPr>
    </w:p>
    <w:p w14:paraId="29E11410" w14:textId="28EE98BA" w:rsidR="0062774D" w:rsidRPr="007E36CD" w:rsidRDefault="0062774D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7E36CD">
        <w:rPr>
          <w:rFonts w:ascii="Arial" w:hAnsi="Arial"/>
          <w:color w:val="008000"/>
          <w:sz w:val="20"/>
          <w:szCs w:val="20"/>
        </w:rPr>
        <w:t>-1171 to -897 (275bp) Enhancer 1 Minimal Fragment</w:t>
      </w:r>
    </w:p>
    <w:p w14:paraId="3ACB6BAD" w14:textId="29C5C4F6" w:rsidR="0062774D" w:rsidRDefault="0062774D" w:rsidP="007E36CD">
      <w:pPr>
        <w:ind w:left="-720" w:right="-720"/>
        <w:rPr>
          <w:sz w:val="16"/>
          <w:szCs w:val="16"/>
        </w:rPr>
      </w:pPr>
      <w:r w:rsidRPr="00217F4F">
        <w:rPr>
          <w:sz w:val="16"/>
          <w:szCs w:val="16"/>
        </w:rPr>
        <w:t>AAATATTTGGATATGTGGGGGAAAGGGAGTGCCCCGGGCTACGGTGGGGGGGGGGGGGGGTTCTTTGGTGCGGGGGCTGGTGTGTTGTTAAGCCTAACTGTTACTGTCGCAATTCATTGAATTTGCAGGGCTAATTAAACACGTTAACAACTGTCGCGATGCGCTGAGCCGTGCAGGGATAACTTGCTCCAAGATCGTTGTCGTCGTCGTCGTCCAGACGCCAGTCGACAAAGAAAAAACACAAAGAGGCAGCAAAAGAGGAGACGAAACTGGCC</w:t>
      </w:r>
    </w:p>
    <w:p w14:paraId="7471827A" w14:textId="77777777" w:rsidR="0027483E" w:rsidRDefault="0027483E" w:rsidP="007E36CD">
      <w:pPr>
        <w:ind w:left="-720" w:right="-720"/>
        <w:rPr>
          <w:sz w:val="16"/>
          <w:szCs w:val="16"/>
        </w:rPr>
      </w:pPr>
    </w:p>
    <w:p w14:paraId="41A77A81" w14:textId="77777777" w:rsidR="0027483E" w:rsidRPr="007E36CD" w:rsidRDefault="0027483E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7E36CD">
        <w:rPr>
          <w:rFonts w:ascii="Arial" w:hAnsi="Arial"/>
          <w:color w:val="008000"/>
          <w:sz w:val="20"/>
          <w:szCs w:val="20"/>
        </w:rPr>
        <w:t>-896 to -577 (320bp) Extant Enhancer</w:t>
      </w:r>
    </w:p>
    <w:p w14:paraId="51138E30" w14:textId="77777777" w:rsidR="0027483E" w:rsidRDefault="0027483E" w:rsidP="007E36CD">
      <w:pPr>
        <w:ind w:left="-720" w:right="-720"/>
        <w:rPr>
          <w:sz w:val="16"/>
          <w:szCs w:val="16"/>
        </w:rPr>
      </w:pPr>
      <w:r w:rsidRPr="007463F5">
        <w:rPr>
          <w:sz w:val="16"/>
          <w:szCs w:val="16"/>
        </w:rPr>
        <w:t>GTATGTCTCCTAGTCTGCCCTGTGATTTTTGGCTAAAGACCAGCGGCTTGGAGCTGTCCGCAATATCCCGAAATTGGTCAGACTAATGCGAGTCGACATTTCGCCTGGCGCCCAATCAAGTGTTGCCAAATTGGGTTAGCCGAGGGTCCAACTAAAAAAAAAAAAGAGGAGACCGAGACCCAGAACCGTTCGTGGAAGGGTCCCGAAATAAGGCTTCCAGGAAGCCCTAGCACCAAACACACGGCGATGCCAACTTGCTGTGGAGATCTTCGAAACTAAATCGTATCGGAAATATTCGAAAATGTTGTCCGTCAAATCGG</w:t>
      </w:r>
    </w:p>
    <w:p w14:paraId="7642B3C8" w14:textId="77777777" w:rsidR="0027483E" w:rsidRDefault="0027483E" w:rsidP="007E36CD">
      <w:pPr>
        <w:ind w:left="-720" w:right="-720"/>
        <w:rPr>
          <w:sz w:val="16"/>
          <w:szCs w:val="16"/>
        </w:rPr>
      </w:pPr>
    </w:p>
    <w:p w14:paraId="77F7F285" w14:textId="77777777" w:rsidR="0027483E" w:rsidRPr="007E36CD" w:rsidRDefault="0027483E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7E36CD">
        <w:rPr>
          <w:rFonts w:ascii="Arial" w:hAnsi="Arial"/>
          <w:color w:val="008000"/>
          <w:sz w:val="20"/>
          <w:szCs w:val="20"/>
        </w:rPr>
        <w:t>-576 to +10 (586bp) Enhancer 2 Large Fragment</w:t>
      </w:r>
    </w:p>
    <w:p w14:paraId="7E1FC3AF" w14:textId="77777777" w:rsidR="0027483E" w:rsidRDefault="0027483E" w:rsidP="007E36CD">
      <w:pPr>
        <w:ind w:left="-720" w:right="-720"/>
        <w:rPr>
          <w:sz w:val="16"/>
          <w:szCs w:val="16"/>
        </w:rPr>
      </w:pPr>
      <w:r w:rsidRPr="007463F5">
        <w:rPr>
          <w:sz w:val="16"/>
          <w:szCs w:val="16"/>
        </w:rPr>
        <w:t>ATTTGAGTTGAGCAGGTCAGTTAATATTACTAACTGCGATTTTATCCTTAAAGTGTTAGTTTATTAATCAATTTTGATATATTCATTCAAAAATACAGCCAAAATTAAATTAACTCATATACCTGACAACATGTTTAAGTGATTAAAATGTATATTTTCAATTTTCACTTTTACCATTCACACCACCAAAAAAGCCATCACAGAGCTGCTAACTTACTTGAAATATCCTTCAAATTCCTTTAAATCCTTTTCCAAAGGCAGTTTAAACTTTTATGTGCCTGTGTTTCCCCAAATTGCAGTTAAGTAATCACAAAAATGCCAACTTGTTTTCGGAACACAAAAGAAGTGCTCACATATTTATTTATATTTGGTTGTCTGCAGTGAAAAGCGAGTCCTGATGCGCCGCCCTCGCTGAGAAAACTCACTCAAAAGCGGCCCAAGCGTGCGAGCGAGAGCGCAGCGCTGCTGGACGGCGATTGGCTGTTTCCGGCAGAGGAAACTCACTCAAAACTCGCATGGCGACGACGTCAGCTTTGCGATCGAGAATCCAGCGATGAGCGCTTTTCGACCAAGTCGAATCAGTTGA</w:t>
      </w:r>
    </w:p>
    <w:p w14:paraId="23A31C05" w14:textId="77777777" w:rsidR="0027483E" w:rsidRDefault="0027483E" w:rsidP="007E36CD">
      <w:pPr>
        <w:ind w:left="-720" w:right="-720"/>
        <w:rPr>
          <w:sz w:val="16"/>
          <w:szCs w:val="16"/>
        </w:rPr>
      </w:pPr>
    </w:p>
    <w:p w14:paraId="2321D88D" w14:textId="290D3926" w:rsidR="0062774D" w:rsidRPr="007E36CD" w:rsidRDefault="0062774D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7E36CD">
        <w:rPr>
          <w:rFonts w:ascii="Arial" w:hAnsi="Arial"/>
          <w:color w:val="008000"/>
          <w:sz w:val="20"/>
          <w:szCs w:val="20"/>
        </w:rPr>
        <w:t>-282 to +10 (292bp) Enhancer 2 Minimal Fragment</w:t>
      </w:r>
    </w:p>
    <w:p w14:paraId="392A5BB6" w14:textId="60982A09" w:rsidR="0062774D" w:rsidRDefault="0062774D" w:rsidP="007E36CD">
      <w:pPr>
        <w:ind w:left="-720" w:right="-720"/>
        <w:rPr>
          <w:sz w:val="16"/>
          <w:szCs w:val="16"/>
        </w:rPr>
      </w:pPr>
      <w:r w:rsidRPr="00602667">
        <w:rPr>
          <w:sz w:val="16"/>
          <w:szCs w:val="16"/>
        </w:rPr>
        <w:t>TGCAGTTAAGTAATCACAAAAATGCCAACTTGTTTTCGGAACACAAAAGAAGTGCTCACATATTTATTTATATTTGGTTGTCTGCAGTGAAAAGCGAGTCCTGATGCGCCGCCCTCGCTGAGAAAACTCACTCAAAAGCGGCCCAAGCGTGCGAGCGAGAGCGCAGCGCTGCTGGACGGCGATTGGCTGTTTCCGGCAGAGGAAACTCACTCAAAACTCGCATGGCGACGACGTCAGCTTTGCGATCGAGAATCCAGCGATGAGCGCTTTTCGACCAAGTCGAATCAGTTGA</w:t>
      </w:r>
    </w:p>
    <w:p w14:paraId="25A77BB7" w14:textId="77777777" w:rsidR="007E36CD" w:rsidRDefault="007E36CD" w:rsidP="007E36CD">
      <w:pPr>
        <w:ind w:left="-720" w:right="-720"/>
        <w:rPr>
          <w:sz w:val="16"/>
          <w:szCs w:val="16"/>
        </w:rPr>
      </w:pPr>
    </w:p>
    <w:p w14:paraId="2541DF11" w14:textId="5CAF8A93" w:rsidR="007E36CD" w:rsidRPr="007E36CD" w:rsidRDefault="007E36CD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7E36CD">
        <w:rPr>
          <w:rFonts w:ascii="Arial" w:hAnsi="Arial"/>
          <w:color w:val="008000"/>
          <w:sz w:val="20"/>
          <w:szCs w:val="20"/>
        </w:rPr>
        <w:t>-3830 to -897 + -576 to +10 (3520bp) Enhancer 1+2</w:t>
      </w:r>
    </w:p>
    <w:p w14:paraId="7DDF7A68" w14:textId="0167D781" w:rsidR="007E36CD" w:rsidRDefault="007E36CD" w:rsidP="007E36CD">
      <w:pPr>
        <w:ind w:left="-720" w:right="-720"/>
        <w:rPr>
          <w:sz w:val="16"/>
          <w:szCs w:val="16"/>
        </w:rPr>
      </w:pPr>
      <w:r w:rsidRPr="00227BCC">
        <w:rPr>
          <w:sz w:val="16"/>
          <w:szCs w:val="16"/>
        </w:rPr>
        <w:t>ACTACACCTCGTACCAAATTCTCGGAAGAGCTGCAGATAAGCCGAGTGCCCCAGACGAACATTAAATAATCTGCCTCTAATTTGGGTGTCGTTTACACGTGCCAAGATCTCTTGACTCCACTCCACTTCACTTCACTGCCGACTCCCTGACACTGATGAGGCCCATCAAGATGATGATGGGTCGAGTGTTGGGTCCCCGGCAGGGTCATTAAACACCTGGCATTATCGCTTCATCTCGGAATGTGCCTGATATGCGATTCGAGGGGGTGGCGTTGTGTCGAACTGGCGGAATGTCAAAGTTTACATATTTGATTGGATTTTATGGGAATTTCCAAGGTATGTTTGTGTTTGACGATCCTCTGAAAAAGCAATGCTCCCTAAAATAGTATAGCCAAGGATTACACCTATCATAATACCCGTAATTAACCACTACGTAAGCCATCCTTAGCCTTTTATGCCTTCAGACAGAGTTTATTTTGTTTATTTATATTGTGTAATTTGTTATTTCTTCTACCTCTCCTTTGTGGGCCCTGTTTCTCTGCTGGCTGACACTTGACCCTTTTAGAAAATAACCAGTTGTGTGTGTGTGTGTGCGACGATGGGGTGAATGTTGGTGACTGTCTCGAAATCGAAATCTGGCGCCGTTTACATTGCCCGCGGCTAAACAAAAAAGAAACATCAGCCAAATCCACAATCGAGAATGTCTATACAAAAGTCAATAAACTTCAGTGCGATAGGTATGTGGACAACAGCCACAATCACAAGGGCAGCAAAATCACAAACAATGGTCACGACAACGGGGGGCGTTCGTCTGGAAGGGATCAGCCAAGGGGTTTCCCATGGAGGTGGTTACAAGCAACAGGTGCAATGGGGCAGCACACTACTTATTTCTAGCCACAAGTTGAATTAAATCACTTATCTAAATATGATCTTATAGTGAATCGCTTTGGTTTAGTCATTAAACTGAACTGGGTATCTCCTCCTGCTGTTTCCTAAGAGACAAAAGCAATGTGTTCCATATCAGAGTACTTTAAACTTTGCCTTAGCTTTTCCACTGAACAGCTCACTCCACTCCACCCGATGGGTGAAGCCTTGAAAACCCACCACCTTCCAGTGCTGACTCATCCGGGCAGCTGGCTGTGGGCTCTTCCCGCTGGTGACTTACTGTCAACTGGCGCTTGGGCCGAACTCGTTGGTCATAAATTATCCGAAAGGAGGACCCTTTGCCTGCGCATCCCAATTGGGGACCAGCTCCTACTTCTTCTCCAGCTCCTCCTCCAGCTCACTGTCGCCAGCTCGGATGCCAAGTGATTTTTTTTTCTTAGCGCGCCCAGCGGGCGCTCATTGTACGGGCAGTTAAACAAGACGCTTTTCAGCTCGTAAAACAAGCTGGCTGGCTGTTTGTTTTTGTATAATAAAGTTATTGATTTGTGTTTAAGTGCCGTGGGTGACCCGCTTGGAAACCCAACGGCGATTTGGGGTACGAGAAGAAAGCCTTTCCCCCAGCAGATTAATGCGTTGCATTCGGGGCCAACAATCGCTGGCATTTATCAGCTTATTTGCTTTATTAAACGCTAAGCTGAGCCGTTTAAGGCCCAAAGCTGACGCCTGTCAATTGCGACATGAGCAAAGTCACTCCCCTCCAGAAATCGCTGCCCACCACTGCTCGATGCTCGACTCCTGATCTTTGGGCTGTGGACAGCGGACTGTGGGCGGCGCACTTAAGTAGCTTAAACAGACGCGGGGTGGTCCGCGACATAACTTTGTCTAATGACTCGGAAATCCGTCACTAATAATAAGAGCCATGGCCATAAAGAGGCAGCGAGCATTTGAGACCCTCAGTCGGTCAGCGACTGCCGATGCATTTCTGCACTTAACTGGAATCGGTCAACTTCCAGCTTCAGATGGGAGCTTCCATCTTGGAGCTACAGATGGTAGAGGCCGAAGCCTCTGACACTGAGCACGTGTGTGTGCTTCTGGCATAATCCTATTACCCAGCCGACGTTGCTCGAGTTTTATGAATGAAAATATTCCTACGACCGCAGCAGGCAAACAAATGGTTGTTGAAAAATAAGAGTAAATCCAATTGAAGGCAATCGATGGAGTAGTTGGGCAGGTTGATAGGCAAATGCCATGGATTGGGTTGGAAAATCAATAATAGACTACTTTATAACTTCATCGATTGCAACTCAAAGTGAGGTTTAAGTGAGTTACGTGAGTGATTTAAAAAAAAAAATAATTATATAAGTTATACTATTTAAGGGAGCTAAGTATTTAAGTCCCTGTTCTCAGCATTCAGCATTTCTTAGTTTATATATGTTTTTGCATTATACTAATGATTTCCTTTTGCTGTAACTTGCGTATCGTGCCGATCCCATCTTATCTGACTCATTAAAGGAAGCTATGCCTCCGCCCCGCCAAACCAGGAAACCAATTTAAAGCCACACTGTAGTTTATGGCTTAAAGTCGGATGGAATTAGGAAAACGCCCCCTTCTCCATTCGCCCCATTGTAGCACCATTCCATCCCTTCAATCCCAATTCCACACCTACAAGAGTCAACATTGAGTGCTTTTCCGCGCGCATGCGTTCGATCCTCGTCTGCCGACGGGGGAGGATTCCATGTCCTCGGAGCACCAGGACAATTCAAAATGGCTGCACAAATATTTGGATATGTGGGGGAAAGGGAGTGCCCCGGGCTACGGTGGGGGGGGGGGGGGGTTCTTTGGTGCGGGGGCTGGTGTGTTGTTAAGCCTAACTGTTACTGTCGCAATTCATTGAATTTGCAGGGCTAATTAAACACGTTAACAACTGTCGCGATGCGCTGAGCCGTGC</w:t>
      </w:r>
      <w:r w:rsidRPr="00227BCC">
        <w:rPr>
          <w:sz w:val="16"/>
          <w:szCs w:val="16"/>
        </w:rPr>
        <w:lastRenderedPageBreak/>
        <w:t>AGGGATAACTTGCTCCAAGATCGTTGTCGTCGTCGTCGTCCAGACGCCAGTCGACAAAGAAAAAACACAAAGAGGCAGCAAAAGAGGAGACGAAACTGGCCATTTGAGTTGAGCAGGTCAGTTAATATTACTAACTGCGATTTTATCCTTAAAGTGTTAGTTTATTAATCAATTTTGATATATTCATTCAAAAATACAGCCAAAATTAAATTAACTCATATACCTGACAACATGTTTAAGTGATTAAAATGTATATTTTCAATTTTCACTTTTACCATTCACACCACCAAAAAAGCCATCACAGAGCTGCTAACTTACTTGAAATATCCTTCAAATTCCTTTAAATCCTTTTCCAAAGGCAGTTTAAACTTTTATGTGCCTGTGTTTCCCCAAATTGCAGTTAAGTAATCACAAAAATGCCAACTTGTTTTCGGAACACAAAAGAAGTGCTCACATATTTATTTATATTTGGTTGTCTGCAGTGAAAAGCGAGTCCTGATGCGCCGCCCTCGCTGAGAAAACTCACTCAAAAGCGGCCCAAGCGTGCGAGCGAGAGCGCAGCGCTGCTGGACGGCGATTGGCTGTTTCCGGCAGAGGAAACTCACTCAAAACTCGCATGGCGACGACGTCAGCTTTGCGATCGAGAATCCAGCGATGAGCGCTTTTCGACCAAGTCGAATCAGTTGA</w:t>
      </w:r>
    </w:p>
    <w:p w14:paraId="27D72C4F" w14:textId="77777777" w:rsidR="007E36CD" w:rsidRDefault="007E36CD" w:rsidP="007E36CD">
      <w:pPr>
        <w:ind w:left="-720" w:right="-720"/>
        <w:rPr>
          <w:sz w:val="16"/>
          <w:szCs w:val="16"/>
        </w:rPr>
      </w:pPr>
    </w:p>
    <w:p w14:paraId="0557DCDB" w14:textId="5909C117" w:rsidR="007E36CD" w:rsidRPr="002C1F29" w:rsidRDefault="007E36CD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2C1F29">
        <w:rPr>
          <w:rFonts w:ascii="Arial" w:hAnsi="Arial"/>
          <w:color w:val="008000"/>
          <w:sz w:val="20"/>
          <w:szCs w:val="20"/>
        </w:rPr>
        <w:t>Enhancer 1+5bp+2 (878bp)</w:t>
      </w:r>
    </w:p>
    <w:p w14:paraId="04CB8EA5" w14:textId="102C0F69" w:rsidR="007E36CD" w:rsidRDefault="007E36CD" w:rsidP="007E36CD">
      <w:pPr>
        <w:ind w:left="-720" w:right="-720"/>
        <w:rPr>
          <w:sz w:val="16"/>
          <w:szCs w:val="16"/>
        </w:rPr>
      </w:pPr>
      <w:r w:rsidRPr="00227BCC">
        <w:rPr>
          <w:sz w:val="16"/>
          <w:szCs w:val="16"/>
        </w:rPr>
        <w:t>AAGCTTAAATATTTGGATATGTGGGGGAAAGGGAGTGCCCCGGGCTACGGTGGGGGGGGGGGGGGGTTCTTTGGTGCGGGGGCTGGTGTGTTGTTAAGCCTAACTGTTACTGTCGCAATTCATTGAATTTGCAGGGCTAATTAAACACGTTAACAACTGTCGCGATGCGCTGAGCCGTGCAGGGATAACTTGCTCCAAGATCGTTGTCGTCGTCGTCGTCCAGACGCCAGTCGACAAAGAAAAAACACAAAGAGGCAGCAAAAGAGGAGACGAAACTGGCCCTAGGATTTGAGTTGAGCAGGTCAGTTAATATTACTAACTGCGATTTTATCCTTAAAGTGTTAGTTTATTAATCAATTTTGATATATTCATTCAAAAATACAGCCAAAATTAAATTAACTCATATACCTGACAACATGTTTAAGTGATTAAAATGTATATTTTCAATTTTCACTTTTACCATTCACACCACCAAAAAAGCCATCACAGAGCTGCTAACTTACTTGAAATATCCTTCAAATTCCTTTAAATCCTTTTCCAAAGGCAGTTTAAACTTTTATGTGCCTGTGTTTCCCCAAATTGCAGTTAAGTAATCACAAAAATGCCAACTTGTTTTCGGAACACAAAAGAAGTGCTCACATATTTATTTATATTTGGTTGTCTGCAGTGAAAAGCGAGTCCTGATGCGCCGCCCTCGCTGAGAAAACTCACTCAAAAGCGGCCCAAGCGTGCGAGCGAGAGCGCAGCGCTGCTGGACGGCGATTGGCTGTTTCCGGCAGAGGAAACTCACTCAAAACTCGCATGGCGACGACGTCAGCTTTGCGATCGAGAATCCAGCGATGAGCGCTTTTCGACCAAGTCGAATCAGTTGAGGTACC</w:t>
      </w:r>
    </w:p>
    <w:p w14:paraId="1E505AF0" w14:textId="77777777" w:rsidR="00C46EB6" w:rsidRDefault="00C46EB6" w:rsidP="007E36CD">
      <w:pPr>
        <w:ind w:left="-720" w:right="-720"/>
        <w:rPr>
          <w:sz w:val="16"/>
          <w:szCs w:val="16"/>
        </w:rPr>
      </w:pPr>
    </w:p>
    <w:p w14:paraId="7CB51F1D" w14:textId="013E7061" w:rsidR="00C46EB6" w:rsidRPr="002C1F29" w:rsidRDefault="00C46EB6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2C1F29">
        <w:rPr>
          <w:rFonts w:ascii="Arial" w:hAnsi="Arial"/>
          <w:color w:val="008000"/>
          <w:sz w:val="20"/>
          <w:szCs w:val="20"/>
        </w:rPr>
        <w:t>-576 t</w:t>
      </w:r>
      <w:r w:rsidR="002C1F29">
        <w:rPr>
          <w:rFonts w:ascii="Arial" w:hAnsi="Arial"/>
          <w:color w:val="008000"/>
          <w:sz w:val="20"/>
          <w:szCs w:val="20"/>
        </w:rPr>
        <w:t>o +50 (626bp) Enhan</w:t>
      </w:r>
      <w:r w:rsidRPr="002C1F29">
        <w:rPr>
          <w:rFonts w:ascii="Arial" w:hAnsi="Arial"/>
          <w:color w:val="008000"/>
          <w:sz w:val="20"/>
          <w:szCs w:val="20"/>
        </w:rPr>
        <w:t xml:space="preserve">cer 2 Minimal Fragment in </w:t>
      </w:r>
      <w:proofErr w:type="spellStart"/>
      <w:r w:rsidRPr="002C1F29">
        <w:rPr>
          <w:rFonts w:ascii="Arial" w:hAnsi="Arial"/>
          <w:color w:val="008000"/>
          <w:sz w:val="20"/>
          <w:szCs w:val="20"/>
        </w:rPr>
        <w:t>Promoterless</w:t>
      </w:r>
      <w:proofErr w:type="spellEnd"/>
      <w:r w:rsidRPr="002C1F29">
        <w:rPr>
          <w:rFonts w:ascii="Arial" w:hAnsi="Arial"/>
          <w:color w:val="008000"/>
          <w:sz w:val="20"/>
          <w:szCs w:val="20"/>
        </w:rPr>
        <w:t xml:space="preserve"> Vector</w:t>
      </w:r>
    </w:p>
    <w:p w14:paraId="4B7793CB" w14:textId="75351243" w:rsidR="00C46EB6" w:rsidRDefault="00C46EB6" w:rsidP="007E36CD">
      <w:pPr>
        <w:ind w:left="-720" w:right="-720"/>
        <w:rPr>
          <w:sz w:val="16"/>
          <w:szCs w:val="16"/>
        </w:rPr>
      </w:pPr>
      <w:r w:rsidRPr="00227BCC">
        <w:rPr>
          <w:sz w:val="16"/>
          <w:szCs w:val="16"/>
        </w:rPr>
        <w:t>ATTTGAGTTGAGCAGGTCAGTTAATATTACTAACTGCGATTTTATCCTTAAAGTGTTAGTTTATTAATCAATTTTGATATATTCATTCAAAAATACAGCCAAAATTAAATTAACTCATATACCTGACAACATGTTTAAGTGATTAAAATGTATATTTTCAATTTTCACTTTTACCATTCACACCACCAAAAAAGCCATCACAGAGCTGCTAACTTACTTGAAATATCCTTCAAATTCCTTTAAATCCTTTTCCAAAGGCAGTTTAAACTTTTATGTGCCTGTGTTTCCCCAAATTGCAGTTAAGTAATCACAAAAATGCCAACTTGTTTTCGGAACACAAAAGAAGTGCTCACATATTTATTTATATTTGGTTGTCTGCAGTGAAAAGCGAGTCCTGATGCGCCGCCCTCGCTGAGAAAACTCACTCAAAAGCGGCCCAAGCGTGCGAGCGAGAGCGCAGCGCTGCTGGACGGCGATTGGCTGTTTCCGGCAGAGGAAACTCACTCAAAACTCGCATGGCGACGACGTCAGCTTTGCGATCGAGAATCCAGCGATGAGCGCTTTTCGACCAAGTCGAATCAGTTGACACGCAGCTTTATGTGACATTCGTGGCGAAAGCGGACCAC</w:t>
      </w:r>
    </w:p>
    <w:p w14:paraId="489181C5" w14:textId="77777777" w:rsidR="0062774D" w:rsidRDefault="0062774D" w:rsidP="007E36CD">
      <w:pPr>
        <w:ind w:left="-720" w:right="-720"/>
        <w:rPr>
          <w:sz w:val="16"/>
          <w:szCs w:val="16"/>
        </w:rPr>
      </w:pPr>
    </w:p>
    <w:p w14:paraId="112C4EFE" w14:textId="67F7576A" w:rsidR="0062774D" w:rsidRPr="002C1F29" w:rsidRDefault="0062774D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2C1F29">
        <w:rPr>
          <w:rFonts w:ascii="Arial" w:hAnsi="Arial"/>
          <w:color w:val="008000"/>
          <w:sz w:val="20"/>
          <w:szCs w:val="20"/>
        </w:rPr>
        <w:t>-1171 to +10 (1181bp) Composite Enhancer</w:t>
      </w:r>
    </w:p>
    <w:p w14:paraId="47B37BF9" w14:textId="4BA7E4E9" w:rsidR="0062774D" w:rsidRDefault="0062774D" w:rsidP="007E36CD">
      <w:pPr>
        <w:ind w:left="-720" w:right="-720"/>
        <w:rPr>
          <w:sz w:val="16"/>
          <w:szCs w:val="16"/>
        </w:rPr>
      </w:pPr>
      <w:r w:rsidRPr="00602667">
        <w:rPr>
          <w:sz w:val="16"/>
          <w:szCs w:val="16"/>
        </w:rPr>
        <w:t>AAATATTTGGATATGTGGGGGAAAGGGAGTGCCCCGGGCTACGGTGGGGGGGGGGGGGGGTTCTTTGGTGCGGGGGCTGGTGTGTTGTTAAGCCTAACTGTTACTGTCGCAATTCATTGAATTTGCAGGGCTAATTAAACACGTTAACAACTGTCGCGATGCGCTGAGCCGTGCAGGGATAACTTGCTCCAAGATCGTTGTCGTCGTCGTCGTTCAGACGCCAGTCGACAAAGAAAAAACACAAAGAGGCAGCAAAAGAGGAGACGAAACTGGCCGTATGTCTCCTAGTCTGCCCTGTGATTTTTGGCTAAAGACCAGCGGCTTGGAGCTGTCCGCAATATCCCGAAATTGGTCAGACTAATGCGAGTCGACATTTCGCCTGGCGCCCAATCAAGTGTTGCCAAATTGGGTTAGCCGAGGGTCCAACTAAAAAAAAAAAAGAGGAGACCGAGACCCAGAACCGTTCGTGGAAGGGTCCCGAAATAAGGCTTCCAGGAAGCCCTAGCACCAAACACACGGCGATGCCAACTTGCTGTGGAGATCTTCGAAACTAAATCGTATCGGAAATATTCGAAAATGTTGTCCGTCAAATCGGATTTGAGTTGAGCAGGTCAGTTAATATTACTAACTGCGTTTTTATCCTTAAAGTGTTAGTTTATTAATCAATTTTGATATATTCATTCAAAAATACAGCCAAAATTAAATTAACACATATACCTGACAACATTTTTAAGTGATTAAAATGTATATTTTCAATTTTCACTTTTACCATTCACACCACCAAAAAAGCCATCACAGAGCTGCTAACTTACTTGAAATATCCTTCAAATTCCTTTAAATCCTTTTCCAAAGGCAGTTTAAACTTTTATGTGCCTGTGTTTCCCCAAATTGCAGTTAAGTAATCACAAAAATGCCAACTTGTTTTCGGAACACAAAAGAAGTGCTCACATATTTATTTATATTTGGTTGTCTGCAGTGAAAAGCGAGTCCTGATGCGCCGCCCTCGCTGAGAAAACTCACTCAAAAGCGGCCCAAGCGTGCGAGCGAGAGCGCAGCGCTGCTGGACGGCGATTGGCTGTTTCCGGCAGAGGAAACTCACTCAAAACTCGCATGGCGACGACGTCAGCTTTGCGATCGAGAATCCAGCGATGAGCGCTTTTCGACCAAGTCGAATCAGTTGA</w:t>
      </w:r>
    </w:p>
    <w:p w14:paraId="4A7EDCF1" w14:textId="77777777" w:rsidR="00105FAC" w:rsidRDefault="00105FAC" w:rsidP="007E36CD">
      <w:pPr>
        <w:ind w:left="-720" w:right="-720"/>
        <w:rPr>
          <w:sz w:val="16"/>
          <w:szCs w:val="16"/>
        </w:rPr>
      </w:pPr>
    </w:p>
    <w:p w14:paraId="7FEED3A7" w14:textId="4C1F0D5A" w:rsidR="00105FAC" w:rsidRPr="002C1F29" w:rsidRDefault="00105FAC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2C1F29">
        <w:rPr>
          <w:rFonts w:ascii="Arial" w:hAnsi="Arial"/>
          <w:color w:val="008000"/>
          <w:sz w:val="20"/>
          <w:szCs w:val="20"/>
        </w:rPr>
        <w:t xml:space="preserve">-1171 to +50 (1221bp) Composite Enhancer in </w:t>
      </w:r>
      <w:proofErr w:type="spellStart"/>
      <w:r w:rsidRPr="002C1F29">
        <w:rPr>
          <w:rFonts w:ascii="Arial" w:hAnsi="Arial"/>
          <w:color w:val="008000"/>
          <w:sz w:val="20"/>
          <w:szCs w:val="20"/>
        </w:rPr>
        <w:t>Promoterless</w:t>
      </w:r>
      <w:proofErr w:type="spellEnd"/>
      <w:r w:rsidRPr="002C1F29">
        <w:rPr>
          <w:rFonts w:ascii="Arial" w:hAnsi="Arial"/>
          <w:color w:val="008000"/>
          <w:sz w:val="20"/>
          <w:szCs w:val="20"/>
        </w:rPr>
        <w:t xml:space="preserve"> Vector</w:t>
      </w:r>
    </w:p>
    <w:p w14:paraId="33D8D6C2" w14:textId="20B3A4C6" w:rsidR="00105FAC" w:rsidRDefault="00105FAC" w:rsidP="007E36CD">
      <w:pPr>
        <w:ind w:left="-720" w:right="-720"/>
        <w:rPr>
          <w:sz w:val="16"/>
          <w:szCs w:val="16"/>
        </w:rPr>
      </w:pPr>
      <w:r w:rsidRPr="000720A9">
        <w:rPr>
          <w:sz w:val="16"/>
          <w:szCs w:val="16"/>
        </w:rPr>
        <w:t>AAATATTTGGATATGTGGGGGAAAGGGAGTGCCCCGGGCTACGGTGGGGGGGGGGGGGGGTTCTTTGGTGCGGGGGCTGGTGTGTTGTTAAGCCTAACTGTTACTGTCGCAATTCATTGAATTTGCAGGGCTAATTAAACACGTTAACAACTGTCGCGATGCGCTGAGCCGTGCAGGGATAACTTGCTCCAAGATCGTTGTCGTCGTCGTCGTTCAGACGCCAGTCGACAAAGAAAAAACACAAAGAGGCAGCAAAAGAGGAGACGAAACTGGCCGTATGTCTCCTAGTCTGCCCTGTGATTTTTGGCTAAAGACCAGCGGCTTGGAGCTGTCCGCAATATCCCGAAATTGGTCAGACTAATGCGAGTCGACATTTCGCCTGGCGCCCAATCAAGTGTTGCCAAATTGGGTTAGCCGAGGGTCCAACTAAAAAAAAAAAAGAGGAGACCGAGACCCAGAACCGTTCGTGGAAGGGTCCCGAAATAAGGCTTCCAGGAAGCCCTAGCACCAAACACACGGCGATGCCAACTTGCTGTGGAGATCTTCGAAACTAAATCGTATCGGAAATATTCGAAAATGTTGTCCGTCAAATCGGATTTGAGTTGAGCAGGTCAGTTAATATTACTAACTGCGTTTTTATCCTTAAAGTGTTAGTTTATTAATCAATTTTGATATATTCATTCAAAAATACAGCCAAAATTAAATTAACACATATACCTGACAACATTTTTAAGTGATTAAAATGTATATTTTCAATTTTCACTTTTACCATTCACACCACCAAAAAAGCCATCACAGAGCTGCTAACTTACTTGAAATATCCTTCAAATTCCTTTAAATCCTTTTCCAAAGGCAGTTTAAACTTTTATGTGCCTGTGTTTCCCCAAATTGCAGTTAAGTAATCACAAAAATGCCAACTTGTTTTCGGAACACAAAAGAAGTGCTCACATATTTATTTATATTTGGTTGTCTGCAGTGAAAAGCGAGTCCTGATGCGCCGCCCTCGCTGAGAAAACTCACTCAAAAGCGGCCCAAGCGTGCGAGCGAGAGCGCAGCGCTGCTGGACGGCGATTGGCTGTTTCCGGCAGAGGAAACTCACTCAAAACTCGCATGGCGACGACGTCAGCTTTGCGATCGAGAATCCAGCGATGAGCGCTTTTCGACCAAGTCGAATCAGTTGACACGCAGCTTTATGTGACATTCGTGGCGAAAGCGGACCAC</w:t>
      </w:r>
    </w:p>
    <w:p w14:paraId="083AA02A" w14:textId="77777777" w:rsidR="00105FAC" w:rsidRDefault="00105FAC" w:rsidP="007E36CD">
      <w:pPr>
        <w:ind w:left="-720" w:right="-720"/>
        <w:rPr>
          <w:sz w:val="16"/>
          <w:szCs w:val="16"/>
        </w:rPr>
      </w:pPr>
    </w:p>
    <w:p w14:paraId="647D6220" w14:textId="77777777" w:rsidR="0062774D" w:rsidRDefault="0062774D" w:rsidP="007E36CD">
      <w:pPr>
        <w:ind w:left="-720" w:right="-720"/>
        <w:rPr>
          <w:sz w:val="16"/>
          <w:szCs w:val="16"/>
        </w:rPr>
      </w:pPr>
    </w:p>
    <w:p w14:paraId="4376A0A4" w14:textId="77777777" w:rsidR="0027483E" w:rsidRPr="002C1F29" w:rsidRDefault="0027483E" w:rsidP="007E36CD">
      <w:pPr>
        <w:ind w:left="-720" w:right="-720"/>
        <w:rPr>
          <w:rFonts w:ascii="Arial" w:hAnsi="Arial"/>
          <w:color w:val="FF0000"/>
          <w:sz w:val="22"/>
          <w:szCs w:val="22"/>
        </w:rPr>
      </w:pPr>
      <w:r w:rsidRPr="002C1F29">
        <w:rPr>
          <w:rFonts w:ascii="Arial" w:hAnsi="Arial"/>
          <w:color w:val="FF0000"/>
          <w:sz w:val="22"/>
          <w:szCs w:val="22"/>
        </w:rPr>
        <w:t>+529 to +4272 (3744bp) Intron 1-1</w:t>
      </w:r>
    </w:p>
    <w:p w14:paraId="38FD8F97" w14:textId="77777777" w:rsidR="0027483E" w:rsidRDefault="0027483E" w:rsidP="007E36CD">
      <w:pPr>
        <w:ind w:left="-720" w:right="-720"/>
        <w:rPr>
          <w:sz w:val="16"/>
          <w:szCs w:val="16"/>
        </w:rPr>
      </w:pPr>
      <w:r w:rsidRPr="007463F5">
        <w:rPr>
          <w:sz w:val="16"/>
          <w:szCs w:val="16"/>
        </w:rPr>
        <w:t>GTAAGTTGAAAGATCTCAATTAGCTAACCGAATATCTGTGGAAGTTTTAGTATGTTGGGTTTTGAATGGATGTATATCTCATGTATTTACGGCAGCTACAAATTCCTGGACCACACGCATATTGCATAACTCGCACAAAGTATATTTCACCTCAAATTAAAACCCGAAGAAAGAAGCAAAATCCTAGTCAATTCCTAGAGCTATTCAAACCTGACTCCTGGTGCTCTCAATCATATTTTCCACATCAAGTGCGCATAATTGCTATCCTTTAATGCGTTCCTCTAGCTCCGAAATGGCCAAAATGGTAGCAGTTGATCGTGAGAGATAAGCTCACTGTACAGTGAACTGTAAGAAATCAAAGATGCTACTACGCATTTGCCCAGTGCTGATCCTTTAAATGCAGGACACAATGCAGACAGTAGTCAAAAGGGAATTTTCAGCTTAAGTGCGCACAAAGGGCCACAGTCAGATATCCAGATATCCTGTCGATCGAGAAGGAATCATTTGACCAGAAATAAAACCGCAAAAAGGATCAGTTTGAGAAGGCACTAGGTCAAGGGCTGTAACTCAATGGAAGGTAGAGATCTTTAGATCGGAATTTCTGCTGAATCCCGCTTTGATTGACAGTTGTACGCTCATTTCCTATCCTTCTCTGCTTCTCTGTTAAGTGAGTTCCATTCCACATAATCGTGCCCTCGTTGCCAGACAGCTCCCTCACAACTCCGGCGTAACTTGAGCAAACTTTTCGGGCAAAGCAATTTGCGATGTGTTTGTCTCGTTGCCAAGGCAAACAGAACACGGCTTTTTCCTGCCAGCGGCCATCCAAAATGGCTACCGTCGATGGCGGCCGGAAGGAAGAAGCAGAAGAAGGCAGAAAGCCAAAAACGTCAGAGATACAAAAGCGTCAACTGCCGCCATTTTTTTTCCGGGTATCTATTTGACAGCATCGGAGACAACACGAAAATCTCATAAATGGGAATGCAAAAAAGGACGAGCCATTAGCAAATAATTTCAGCGAAAAACATTTTATTCGGCATTGTTTGGC</w:t>
      </w:r>
      <w:r w:rsidRPr="007463F5">
        <w:rPr>
          <w:sz w:val="16"/>
          <w:szCs w:val="16"/>
        </w:rPr>
        <w:lastRenderedPageBreak/>
        <w:t>GAGCTGGAGGGAAAAAGACGGCTACACACGGTGAGTGAGTGAGAGAGAGAGAGAGAGAGGGAGAGGACAGGCAAATGCCGTGAGGATAATTTCATTGAAATTTGAGTAGTCAGAAAGGAGCAGCAGAGAATGTACAAAAGGACAACGCCGTGCAGATGCCTTGCGCTTTTCGTTTTGCCATTAAAACAACAAACAATGCAGGCAGGAGCGGGACAGGATCAGGGGTTTCAACTGGGGGTCCTTCAGCACCTCATCCCCCTCATCACCGTTTCGGGATTTTGCGCTACCCGCAGGACTTCTCGCTCTGCGGGTTCCCAACGATAGCTAGCATTTCAATTCGTTTCTCGTTTGTGGCCGGGCTGCTCCATTTCAGCCACGCCCTGGGAATGTCCCAAAAATTAAAATTAAATGCAAGGGGGTGGCCTATTCGCTTGAAGCTCATCACATTATTTCCCCAGGCTCAAATGCCTGGCGACATTTTTACAAAATAATCTGTGAATCTGTGAGTCCAGGCATTACATCTCTCATCTCCCAGCTCTTAATCCGCATTGTCCTTCGGCTTAAATGGCAAATGTTTGTCTGGGGCGTGGCACAGGAAGTGCAACCATCTCTGTCTGGAAGGGATATACATACACCTACATACCTGTTCCCGTTCGAAGTCGAGGAATTTATTTGGGTTTCTGCCACTTCAACAAATGAACTTGTTTGTTTGTTTACTCAAAAGTTTCGCCAGCGCTGAGTTGGGCGCGATTTCAGTAGCCATGGTCGAGACAAAGTCAATAAACAAACTTGAAGCTCGAATTGGAAACTCTTCTTTGGATACTGGCACGAGTTCAATTCGATGATGATCTGCTTGATCATTTCGATTTATTGTACGGGGATTTATGGTGATATAGAATACTGTAGAAGAATAAGTTTCCTTTTCCAAATCAACTTAGCTATATATAGCTAAGCTATATTATATTATTATTATATTATATTATATTAGCTATATCACTTCCTGTAGTTTTTGTCAAAATTAATTTAAAAACTTGCTCATGCTTATCGCTCGCCTTTCGCCTGACATAATTCCATTGACATCAGCCGTGAGTCCTTGCTGTGACGTCATATCCGAAGTCTAAACCGCAGAATGTATGGCATAAATTTGCATGCATCATTCTTGAATTACAGCACTGGAAAAAGGGCGAGAAATGGAGAGGGTAGGAGGAGGAGGAGGCGGTTTATCCCTTAGGCTCCTGCTCGAAGGACCTGCTTTTTGTTCCAGTTTCACCAGAGGCTCGCATAATCCGCTCAACTGGCGACGCTGCTTAGTCCTTTTATCCTGTTTTATGTCGCCTGTCAGCAGATGAAGACGTGGAACGGAAAATTAGAGCAACCTGCCTGATGGATGGATAAATGTCCCTTCCTTTCCGCTGGATTCCGATCCTAATGCCCTCTAATGATTACAAATATTTGTACCTTGCTGTGGCCATTTTAAGAGGGATTTGCTTTGTCTGCTCTCTCCAGCCTTGTGACTCATTGTTGTCTCCTGGTCTAAATTTGAATGGTGGCAGATACAGAAATAGCCCAGTCAAATGCGAAACGTCTGTACGCAATCAATTGTCACTTTCGACAGCATATTTTGAGCCAACGTGCGTCTATAGATAGCCATCACTACACTAAATATAGTGCCCAACTCTTTCCTGGCCACCAATTTGGTGAATAATTTGGAATAGATCACCAAAACATTGACAGTGGGGCAACATCTAATGGTTGTCAATTAGAGCTAAACATCATTGTTGAATAAGTAAAATGAATTACAAGGGGATTTGCCAATAAAAACGGTTTAGCTTAACTTTAAACTATGACAAACTATTTGTCTCAAATCCCCCTTTTCAAATTCACAGCTTACTTTTGAGAAGCTTCTTGAAAGCGTCTTTCAGCCCGTTTGTGGCTAAATCGAGAAGTATTATTCGTAGAACCACCATGTGATGGAGCAATACACCTCAGTAGCGACACGGACACGCATCTGTCACATCAAAAGCCGCGGGCATCTTACAACGCTCCGGTAATTGGTGGGGCCGGATCCGGGTCTGAGTCTTTTTCCGTGGCTGCCTTCGCTTACAGGAATTCTTGGTAAAATCGAAGGGAAAAATAGATGCGAACGGGAGCCAAACAAATGAGCGAAAGTGCGACGAAATGAACTTGTCATAATTATTTGACAGTCAGGGTAAGTGGGATGCTGACTCTGCCCAGCGGCACATTAACCAAAAATTGATGTAAAACATTTTGCCGATGGGAAAGGGGTGCCATCGCCATTGGCATCGGCATCGGATTCGGTTCACTTTGATTCCACGTTTCGGTGTCACTGCCAGCGGGTTGCGGGGTCAAGTGGTCGCAGCCTGTGAAAACAAAACTTGCGCCTCATTTCCGGTTCAATCAAGTGGCAGACAGCTTGGAGCATGATAAGACTCCTGCCGGCGACTGTGACTCTCTGCGCCCGGTTTACTTAGGTGTGGCTGTTGTCAGTCAAAGGCGCAGACAGCCAGCTGCCCTCCTTGTAACCCCATCCCATTCCAAGCGATCCCATCCCACCCAAAGCCCCTACCAATTAAGCGGTTTTTTCCGAGACAAATTTGTGCGACCTTTGACTTTACGGAGCGAAATGAGAGGAACGGGGATAGCATTACTCGTTAGCAGTCGTGACAGTTTTTCTTAGA</w:t>
      </w:r>
    </w:p>
    <w:p w14:paraId="727A6FCA" w14:textId="77777777" w:rsidR="0027483E" w:rsidRDefault="0027483E" w:rsidP="007E36CD">
      <w:pPr>
        <w:ind w:left="-720" w:right="-720"/>
        <w:rPr>
          <w:sz w:val="16"/>
          <w:szCs w:val="16"/>
        </w:rPr>
      </w:pPr>
    </w:p>
    <w:p w14:paraId="5E1F93B7" w14:textId="77777777" w:rsidR="0027483E" w:rsidRPr="002C1F29" w:rsidRDefault="0027483E" w:rsidP="007E36CD">
      <w:pPr>
        <w:ind w:left="-720" w:right="-720"/>
        <w:rPr>
          <w:rFonts w:ascii="Arial" w:hAnsi="Arial"/>
          <w:color w:val="FF0000"/>
          <w:sz w:val="22"/>
          <w:szCs w:val="22"/>
        </w:rPr>
      </w:pPr>
      <w:r w:rsidRPr="002C1F29">
        <w:rPr>
          <w:rFonts w:ascii="Arial" w:hAnsi="Arial"/>
          <w:color w:val="FF0000"/>
          <w:sz w:val="22"/>
          <w:szCs w:val="22"/>
        </w:rPr>
        <w:t>+3957 to +7672 (3698bp) Intron 1-2</w:t>
      </w:r>
    </w:p>
    <w:p w14:paraId="7C72ACB7" w14:textId="77777777" w:rsidR="0027483E" w:rsidRDefault="0027483E" w:rsidP="007E36CD">
      <w:pPr>
        <w:ind w:left="-720" w:right="-720"/>
        <w:rPr>
          <w:sz w:val="16"/>
          <w:szCs w:val="16"/>
        </w:rPr>
      </w:pPr>
      <w:r w:rsidRPr="007463F5">
        <w:rPr>
          <w:sz w:val="16"/>
          <w:szCs w:val="16"/>
        </w:rPr>
        <w:t>GTGAAAACAAAACTTGCGCCTCATTTCCGGTTCAATCAAGTGGCAGACAGCTTGGAGCATGATAAGACTCCTGCCGGCGACTGTGACTCTCCGCGCCCGGTTTACTTAGGTGTGGCTGTTGTCAGTCAAAGGCGCAGACAGCCAGCTGCCCTCCTTGTAACCCCATCCCATTCCAAGCGATCCCATCCCACCCAAAGCCCCTACCAATTAAGCGGTTTTTTCCGAGACAAATTTGTGCGACCTTTGACTTTACGGAGCGAAATGAGAGGAACGGGGATAGCATTACTCGTTAGCAGTCGTGACAGTTTTTCTTAGATTTTTTCATAATTTTACCACGAATTTTTTCCTCGCCTGGTCTCGTCCCCAGCAATTTTCCAGGCAGTCTCACACAAAAAAAAAAAAATATGAAAAAAAAATATCAGATTTCCTCGTTGCACATTTTTTCCATCCATTCTTCGGGGCTTGGGAAAGTGCAGCAGCAGTAGCAGCCTCCGAAATCCGGACAATTGGCAGCCAAAATGCCAACAAACAAATCATTCACATTTCGTCCATTGATTGGCGAGGCGGTAAAGCGAAATTCGATATTCGGGATCGTCTGGATGGTCCGGAGGGAGGGAGGAGAGAGGTGGTAGATGAAAGTGCTGGCAGGGATGCAGCGGCAAGGGTCCAGGGGCTTAGATCCCGGCACCATCCTCCGATTTCCATAGGGTTTCCGCACCGATTCCGGTTCGATTCCCAGTGACGAGCGCACCTGTTCCTCCACCGTCGCGAAAGTTGTCCCATCAACAGTTGGTCGCACAATTCAGCTTTACGCTCTTCCAACCAAACGGGTAATACTATACGTATTTCCCTCAATTCGGTCCGGCCTTGCCGCTCTATTTTCGACGTTATTAAGTTTAACGGAAATAATCAACTATTTGCCATTTTTTATACCCATTTATAATAGTTAGAATTTCCACAATTGTCGAACGGCTGCCGCGCAAAAGTTACAATAAATGTGGCCAAGGTCTGAGTGATGAAAATGATACGCGGCAACTTTAGGGCTGCCACATATGGTGTAAGTGTAACTGGTAGTTCAGCAGGGTATTCGGTTGCCGTTTACCATTTTACCAGATACCAGTTGCCCAAGTCCAAGTGTTGCACAGTTGGCACAGTTTGCGGTGCGCCATCAGCCGCAGTGTGGAATCTCTGCCTTAAACTCGGTAGATTCATCGCAGAATTAACTTAAAGATTATTTTATTAAGGGATGAAATAGAAAGGCTAACAATACTGAGAAAAAAAAGAGTTATTCATTTATTTTCCCAAAAGTACCCTGTAATCCGAAAGACATCGTTAGCGCTCGCCCAATCTCAACTCAACTTTATAATTTACAATACTGTCTTTCCTTCAACTTAATTATTACAAGAATGAAAGGGTTGAAGCGCAACTCAAAGGGTTAACAAGCAACTTCTTCAGCAGATAAACTCAAAGGGTTAGCAAGGCGAACTTCTTTAAGGGTTGTTCTTCGCCTAGCAATCAAAAGTTTTTAATTAACAAACAATGCAACCGATTTTCCGAAAAAGTAGTGTAAATAATTTGCAATGATTTTTTAACCCAAAAGGAAGTTTTCATTGAACCCGATCCGTGACATCTTGAGAATAGGTCAACATTGTTGTTTAATTAGAAGACAATAGCTGTCAATAGCTTATTCCGGACAGTCAGGATTCCGGCTCACCATGAAGGGAGTTGGGCCGGAGTCAAAGGTTGTTGGCTAATTGCAAGGCGGGGTTCTTGTTCTTGCTTTTTTTTTCGTTTGGCGAGGGGTTGGCGAATGTACTGGCTGGTACCAACGGCAGGACAGCCAGCTGTGGAAAAATCTTATCCACACTCGATCTTAATGACTACTTAAACAGCGACAAAGCCAACGCCCAACCCCGCTCAACCCCCGGGTTGCAACCCCCTGTTCCGGGATCCAGATCGGCTCAAGTGCGGCACTTGAGGCAGCTGTTTGGCACTCGGGATGACTTTAATTTAAGCCCTGGGGTGCCATATATATGGAAACCTCAACATTAATAAGTGTTAATAATTGTGCGTAAGCGTGTGTGTGTGTGTTTTTTTTTCCAACTGCGTTGACACGCCCCCAACCGCCCGAAAGCAAGTCTATAATTTCACATCACTTTCGCCACTGTTTTTGTGGGGGAGTGATGGGCGGCTGGTTGGGAGGACAGAACCGAGCCGGCGAACTGAGACCGAGTTAGAAAGTCCGTCCAGAGGAGCGTAACATGGATAGGGCATGGGTATTGGATTACCAGCGTCCCATGGCATTCGCATCCACCTCCGTGTCGGGCGGCGTCGTCCTCCTCCTCCTGCTGACTCCGGAATCCGGATGGTTATGGCAACGGACGGATCAGCAACCGAAACAGCATCCCTGGGGGTCTCCAATGATTTGTTGTTGCCCGCGGACAAGTTTACAAATTCAATTTGTCAGCGATGCCTCAATGTTGTTGTTTTCCGGACGGGGCGAGTGGTTGCAAGCACCATTTCATAGGCCTGGCAACGGTTAACCCAAGAAACAACGCAGCCAAATTGGCGGAAAGTGCGAAGGGCGTCGACTACAGCATACCCAGTAAGCTGGATTCTGTGATCCCTAGGGCATCATACAAAAGACGAACTTATCTAGTACATAAATAAAAGATTTAAGAACGCATTTGATTTAATTTGAGAGTTTCAGAAGATTATCATATACCCTGGAGCTTACTAACAATACTTTTTTAGTTTATAATTTATAATTCAATTCAATATATCAACAGGAAGAAATCTGTCACTACTTATCTGCCTTGGGTACCATTGTAAAATGCTAGCGATTTTGTGCTGGCATTCCAAAGCCACCCCTAGTCGAGCACACCCTCTTACCCGATACCCTGTGTTACCCACCCGGTAAAAGCATATGTTTCCATTGCATACTTGAGGGCGCATTTGATTAGAGCCCACCGAGGCGTGAGTATTTAATTTTGTTGTTCGTTGTTGGGTCGCTGCGCGTTTTGACACGCGTTAGTCGAGAGCACGTAATTAAATTAATTAGAGAGCCGTTCCCACAGGTAAACCTCCACATCCACCCACTCACCCATCCAACACAATTCGCTTTGGTCCAATCCAATCCATTCTGCCACCATTCTGCTGTTCTGTAGTTCTGCCGTTCTGCGGCAGTTTTGATGCTCATTCGCAGTGACAGGCGACACACTTCGCTCGGTGGGTGGCCCAGTCGGCGGCAGGTTGATGGGTGGTTGGCTGGGTGGCGTTGTGCGCCGGTTGCCAGGAGAACACACACATAGAAGCTGCTCGGCTTTGGGCTTCGGCTTTACCTTTTAATGAAATTCCTAACCAATGTTTGCTTCGCCTCGGTCACTATGGCGATTCACATCCTTTCTCCACCTCCTCCTGACCCCCATCAGATGTGCATACTTATGTACATATACGTATCAGTCGGAGATCGGCACGTGCCTGGAACTGAAACACAGGTTCCGCATAATTTTTCCCAAGAATGAAAGCATAAACGAACCGTTTCTCGCCGACCCTGGTGGCCATAATAATCGGCTCAATCATAATGAACTGGATGCCTCATTCTGGTGCAAGTGCAATTCCCGACTCAGTTTATTTTTGTATTCATTGTTTTTTTGTTTTGCTTTTTATCGGGTGTATCAAGACCCAGCCAAACGCCC</w:t>
      </w:r>
    </w:p>
    <w:p w14:paraId="5658F57F" w14:textId="77777777" w:rsidR="0027483E" w:rsidRDefault="0027483E" w:rsidP="007E36CD">
      <w:pPr>
        <w:ind w:left="-720" w:right="-720"/>
        <w:rPr>
          <w:sz w:val="16"/>
          <w:szCs w:val="16"/>
        </w:rPr>
      </w:pPr>
    </w:p>
    <w:p w14:paraId="2DCEDD48" w14:textId="77777777" w:rsidR="0027483E" w:rsidRPr="002C1F29" w:rsidRDefault="0027483E" w:rsidP="007E36CD">
      <w:pPr>
        <w:ind w:left="-720" w:right="-720"/>
        <w:rPr>
          <w:rFonts w:ascii="Arial" w:hAnsi="Arial"/>
          <w:color w:val="008000"/>
          <w:sz w:val="22"/>
          <w:szCs w:val="22"/>
        </w:rPr>
      </w:pPr>
      <w:r w:rsidRPr="002C1F29">
        <w:rPr>
          <w:rFonts w:ascii="Arial" w:hAnsi="Arial"/>
          <w:color w:val="008000"/>
          <w:sz w:val="22"/>
          <w:szCs w:val="22"/>
        </w:rPr>
        <w:t>+7330 to +11076 (3747bp) Enhancer 3 Large Fragment</w:t>
      </w:r>
    </w:p>
    <w:p w14:paraId="27EBB9C1" w14:textId="1941F87B" w:rsidR="0062774D" w:rsidRDefault="0027483E" w:rsidP="007E36CD">
      <w:pPr>
        <w:ind w:left="-720" w:right="-720"/>
        <w:rPr>
          <w:sz w:val="16"/>
          <w:szCs w:val="16"/>
        </w:rPr>
      </w:pPr>
      <w:r w:rsidRPr="002C09E0">
        <w:rPr>
          <w:sz w:val="16"/>
          <w:szCs w:val="16"/>
        </w:rPr>
        <w:t>TTTGCTTCGCCTCGGTCACTATGGCGATTCACATCCTACTCCGTTCCATTCTCCACCTCCTCCTGACCCCCATCAGATGTGCATACTTATGTACATATACGTATCAGTCGGAGATCGGCACGTGCCTGGAACTGAAACACAGGTTCCGCATAATTTTTCCCAAGAATGAAAGCATAAACGAACCGTTTCTCGCCGACCCTGGTGGCCATAA</w:t>
      </w:r>
      <w:r w:rsidRPr="002C09E0">
        <w:rPr>
          <w:sz w:val="16"/>
          <w:szCs w:val="16"/>
        </w:rPr>
        <w:lastRenderedPageBreak/>
        <w:t>TAATCGGCTCAATCATAATGAACTGGATGCCTCATTCTGGTGCAAGTGCAATTCCCGACTCGGTTTATTTTTGTATTCATTGTTTTTTTGTTTTGCTTTTTATCGGGTGTATCAAGACCCAGCCAAACGCCCACATACTCGTAGACCACTGACCAAGTCTTTGTTTAGCTTTGCCATCCGATCGACGGCTCCCTCTGGCCTTGTTGATTTATAAAATCCAAGTTTATGTTCATATTTTTTATAGAGCCAGCACAGTAGTTCGTTTTAATGATCTTCGACCCATAAAATGGCCTGTCAAAATTATATATTCGGCTAATGCGCCTTGTGCTCAGTTGTATAGGAAACACGATTTTTGTGTGATTTACGATCGATTTGAGGCGAGTCGATTCGATTGATATGGGATCCCTGCTGCAACAGCTGATCGTCTGGAGTTACCCTATAAATATTTGTACAAGTGGGAAATGTGTTTTCCATAGGAAATGCAATACCTTCAGATTGGCTGTTGACTTTTCCATTTATTTCGCAAGTTTCTGTGGAAATAAACGAGTGACAAGCGGACCAAGGAAAGTTCAGTGCGCTTTTGTCTATGAAGCGTTTTAATTACCAAGCCGTTTCATTCAAGATTTTTAGGAATTGAAATCCCATGTGCAGTTCCCCTTCGGAAGACCAGCTACAAAACGAAAAAACCCCAATCCAGAAATCTGCATACCAAACCTCTTCTGGGCATTACTTCATGCAAATATCGCTGCAATTTTTAGCTCCATGGCCTGCGCTTTTTATCGTTTTGTTCTCTATTTTATAATATATGCGGTCAGATCTCCATGGCTCAGCAACATTTTTTTCGAGGGGCAGAACGATGAATGCCTCAGACGCTTGGCATGTGCTGACAAATGTGAAACTTCCCTAATCAGCATGGCATGGAAGAACTGACCCAATTCGTGGGCTCGCCAATCGAATGACGCATTCCTCGACGACTTTTGAACCGGAGAACCTGAGCTGCGTCGCGAAGGGGGTGGAGGGGCAGGCCACACTGGGCATCCAACCAAATGACAACGGACAAGCAATTCAATGTCCCAATGCTGGCGTAGCCAAATCCAAGTCCTTATCTAGATGTCCGGCGAACAGTCGCCCAGATCAAGTTGTAAGAATGCGAACATGGCAACAAATGTGCTCGACTCAGGTGTTAAAACTTTTGCATTAAAATGGCGCCCAACGCGGAACGGACACAGGCCTCTCGATCCCAAACCATGTGGCCCCCACTTCCTTTGGCTGTGTAAAATTAATACTACACTCGGGGAGGTCCAGCCCGATCAAAACTGAACGTAAATCTTAAACACTTTCGAGTTCTACCCTGCCCCCGTGCGATTCTCTGATTCTCCGATTCACCGACTCCCTGATTCTCCATTGTGCAGCAGGCTTTTGCAGTCGCACGATCAGCACGTTCAGTTCCGAGGGGATCTGCTGCTTCAAGGGGGAAACTGGGATGCTGGATGGTGGATGGTGGATGGTCGACGATCGGCAACCGGTCCACGACAAATGTGCCAGTCTCAGCAACAAGCCAGGCCGCAGAAATATCTGCAAATGCAGCGAATTGTGCGCAGATTTGTTTACAGAAGACTCTCCGAGTGGCAAACTGAGGGAAGACGGATTATCGTGGAGGGAGGAGCACCATGATCATCGTAGATATAATTGACGACATGTTGTCTCACGATCGTGCTAAAGCGATTAAAGCTAATTTAATGCCCGACTCGGAGATTCACTGCACCCAAAATGTATCCACCAAGAAGTGCACTCCCTCACTTTGAGGTCATGCTCGATTTTCTCTGTGGAAAGCCTTAACAAAATGCCATAATCAAATTTCTAGCTTCACTTTTGTTATTTCTTGTGGCTGAATTTGTTGTGGGATCGAATGGGCTCATTGTCGGAATTCCATTGCAATTCTATTGCATGTGTGCATGTCGCCTATTTACTTAAATGCACTTGTTTCACTTGCTCACTTGTAATTACATCCAGGCTTTTAAGTCAGTCTCTGTTGGGCCAAAAATCAAGTGTTGAATCAACATGAATTGTTTAGCACACGATTCAATTGTTTCGTCTCGACGGAGACGTATAAATAAATAAATACGAGACGGCCATGAAATATATATTTATTAGAATAAAAAATGTTAACCGCTATCGGTTTATGACAACTGTTTGTTTAATTGTAAAATATATATTCAGGAGAGGTTTAAAAGATATTTTACAAGTTGCCTACCTTAAAGCTTAACTCTTTTACTAGAATTTCATTTGGATGAAGTTTCAACACACTTTAAAATTTATGTGCTCAGTAATTTGCCAGAGCTGCCCCAATCAACATCAATTGGCTGCCATACTGTCTGAGCATTCTAATTCATTTAATCGAGCTCATTAGTGGCTCTAAACCATCATGTTTATGCTACCCAATTACCATCGGAAGTGATTCACTTCTGCATGGACGGAGAGATAGCCCTGTGATTTTGATTAGATGCCAATTTGTTTATGGCACTCACTAATCCGTCCACAGATCGGATATCCCATATACCATATACCATTTGCCATATTCCATATACCATGTCCCGTATCGGTTTGATTATGCCCAGCACACTTCGGCTCGTCTTACATGAGCATTTCGATTTTTGGGAGCTCCTTCTCTAATGCGTTACGGATCCATCGAACCCAATAAGTTTTAGGCGTTTTAAATTACCCGATATTCGCGTTGCGCGTTTTACGATTGCCATTAAATTTGCTGGCGGTTACCATTGAACAGGCCGAGAAACTCCAACTGATTAGCTTATTAATTTGTTTTATGTGCTCGAATGGTGGCGGAGTTGTTTCGAATTAATTTATTAATTTATGCGCATAGGAAAACCAACTTTTCAGTTGGCGTTCGCCCAGCGGCAAAATCTCATTCACAATGGGCATTGTTCGCCCGCATCCGAGAGATACTTACCAAAAAAAAAAACTAACATAATACAGAGAAAGAAACAACAAACTTTGAGGAAAAGTGGTTTTCGACCCACCCCTGTGCGATATTCTTGGCCCTTCGATTTGGGGAATGGGAATGGGCGGAGTCTAGGCGCATTCTCTGGCCGGCGGAGGGAGCGAGAGAGGCTGCTCCGAGTGCGCACCGCTCACACGAACTCGTTTCGAGTGCCGAGATACATTTAGCCGGTACGAATACGAATCCAAATAATCCGAGCCAGGGATTTCCACTCAAGCAGCGCCGCTGCCGCTTCGCTGCCGGCGTCGCATTGAGCCACAAAAGTCGGCTGTTTCGGTGGTTCAGTCGATTCGAGCCACTCAAAGCGAGCGCTACGGGAACGGTCGATCCGCCCGAAGTCGCAGATAAAAAACCTACCAGATACATTTCGTTCGTTCTGAAACGCTATAACTAAATATATATTCGATTTCAAAACATCGACCATACATTAACTACCTGAAACGGTCGAGTTCACTACCCCGCCACGCGTGTGTGTTTTTGTGTGTGTTGCAAGTGAAAGTAATCGCAAGTCCACAGA</w:t>
      </w:r>
    </w:p>
    <w:p w14:paraId="02588F30" w14:textId="77777777" w:rsidR="00105FAC" w:rsidRDefault="00105FAC" w:rsidP="007E36CD">
      <w:pPr>
        <w:ind w:left="-720" w:right="-720"/>
        <w:rPr>
          <w:sz w:val="16"/>
          <w:szCs w:val="16"/>
        </w:rPr>
      </w:pPr>
    </w:p>
    <w:p w14:paraId="1A79E3D4" w14:textId="3B38B138" w:rsidR="00105FAC" w:rsidRPr="002C1F29" w:rsidRDefault="00105FAC" w:rsidP="007E36CD">
      <w:pPr>
        <w:ind w:left="-720" w:right="-720"/>
        <w:rPr>
          <w:rFonts w:ascii="Arial" w:hAnsi="Arial"/>
          <w:color w:val="008000"/>
          <w:sz w:val="20"/>
          <w:szCs w:val="20"/>
        </w:rPr>
      </w:pPr>
      <w:r w:rsidRPr="002C1F29">
        <w:rPr>
          <w:rFonts w:ascii="Arial" w:hAnsi="Arial"/>
          <w:color w:val="008000"/>
          <w:sz w:val="20"/>
          <w:szCs w:val="20"/>
        </w:rPr>
        <w:t>+10576 to +11076 (500bp) Enhancer 3 Minimal Fragment</w:t>
      </w:r>
    </w:p>
    <w:p w14:paraId="5126091E" w14:textId="71CC6D02" w:rsidR="00105FAC" w:rsidRDefault="00105FAC" w:rsidP="007E36CD">
      <w:pPr>
        <w:ind w:left="-720" w:right="-720"/>
        <w:rPr>
          <w:sz w:val="16"/>
          <w:szCs w:val="16"/>
        </w:rPr>
      </w:pPr>
      <w:r w:rsidRPr="00602667">
        <w:rPr>
          <w:sz w:val="16"/>
          <w:szCs w:val="16"/>
        </w:rPr>
        <w:t>CACCCCTGTGCGATATACTTGGCCCTTCGATTTGGGGAATGGGAATGGGCGGAGTCTAGGCGCATTCTCTGGCCGGCGGAGGGAGCGAGAGAGGCTGCTCCGAGTGCGCACCGCTCACACGAACTCGTTTCGAGTGCCGAGATACATTTAGCCGGTACGAATACGAATCCAAATAATCCGAGCCAGGGATTTCCACTCAAGCAGCGCCGCTGCCGCTTCGCTGCCGGCGTCGCATTGAGCCACAAAAGTCGGCTGTTTCGGTGGTTCAGTCGATTCGAGCTACTCAAAGCGAGCGCTACGGGAACGGTCGATCCGCCCGAAGTCGCAGATAAAAAACCTACCAGATACATTTCGTTCGTTCTGAAACGCTATAACTAAATATATATTCGATTTCAAAACATCGACTATACATTAACTACCTGAAACGGTCGAGTTCACTACCCCGCCACGCGTGTGTGTTTTTGTGTGTGTTGCAAGTGAAAGTAATCGCAAGTCCACAGG</w:t>
      </w:r>
    </w:p>
    <w:p w14:paraId="0875E57A" w14:textId="77777777" w:rsidR="0027483E" w:rsidRDefault="0027483E" w:rsidP="007E36CD">
      <w:pPr>
        <w:ind w:left="-720" w:right="-720"/>
        <w:rPr>
          <w:sz w:val="16"/>
          <w:szCs w:val="16"/>
        </w:rPr>
      </w:pPr>
    </w:p>
    <w:p w14:paraId="2DF12B26" w14:textId="77777777" w:rsidR="0027483E" w:rsidRPr="002C1F29" w:rsidRDefault="0027483E" w:rsidP="007E36CD">
      <w:pPr>
        <w:ind w:left="-720" w:right="-720"/>
        <w:rPr>
          <w:rFonts w:ascii="Arial" w:hAnsi="Arial"/>
          <w:color w:val="FF0000"/>
          <w:sz w:val="22"/>
          <w:szCs w:val="22"/>
        </w:rPr>
      </w:pPr>
      <w:r w:rsidRPr="002C1F29">
        <w:rPr>
          <w:rFonts w:ascii="Arial" w:hAnsi="Arial"/>
          <w:color w:val="FF0000"/>
          <w:sz w:val="22"/>
          <w:szCs w:val="22"/>
        </w:rPr>
        <w:t>+11149 to 14024 (2872bp) Intron 1-4</w:t>
      </w:r>
    </w:p>
    <w:p w14:paraId="181122A1" w14:textId="77777777" w:rsidR="0027483E" w:rsidRDefault="0027483E" w:rsidP="007E36CD">
      <w:pPr>
        <w:ind w:left="-720" w:right="-720"/>
        <w:rPr>
          <w:sz w:val="16"/>
          <w:szCs w:val="16"/>
        </w:rPr>
      </w:pPr>
      <w:r w:rsidRPr="00C47031">
        <w:rPr>
          <w:sz w:val="16"/>
          <w:szCs w:val="16"/>
        </w:rPr>
        <w:t>GTAATCACATAGTCGTAGTGCTCTCCTCGCGAAGCTTTAAAAGTGATGTGGTTGAGACGGCTGTGCCGTCGGTTATTACTATTACTAGTATTGCTAGTGTTATGACTATGATGACGGCGGTAGCTTCCTTGGTGGTTGCGCCTTGTGGGGCTTCACCTAGTCGGGGAGTAGTATCCAAAAAGTGAAACTCCATGGCGAGATAACGCTTCGACTCTCATTTATCAAGCCTGGATGGAGTCTAATATATGTACGAACAACAGTTTAGGATGCTTTAAGCTGATCTATTGGCCGCCGTGATATCATAGCACACTTCATATATAAATCTAGTCCAGCTTGACAACTAAGTCGTGTTCAGATGCTATTCGATTTCATAAATCTAAGCGAATAAATCGTGCAAATACACTCGAAGAAATACAATTTCATTGGGTTGCTTGAAAATGTATGGAACGTTACTCATTCACAGAGGATTATCAATTTTATAGACCCATCCTGCGAAGAAAAGCGCTTTAATGACTGCTCATTGTTGGGAAATCGTTAATGGGGATAAAGATTATGGGCACCTGACCAAAATTTTATTACAACGCATTAATCGGCTTAACTTTTGGCTGTGGGGTAATGAAGCAAACAAGTTGAGTCCCAAAAGGTCATTAAAAACGCTTAATAAAGTGCCGAAATAGTGACAAACGTTTTTCCAATTCGCTGCTGATGCATTTCTCCCATCAAATTACCAAAGCCTTTTCATTCACTGCACGCTTGCGATGCAAAGTCTGGCCGAGATTAGCGTAAAGTTCGTTTCCCGACGATTTAATGGAACGGCATTCTCCAGGCTTTTATGGGTCCCTAAACTACGGCTAAGACAAAGTCGGATCGAAGGAAACGTGACGAACGTGGAGTGGCCGGATGGCCGGATGGTTAAGGCGAAATATTAATAGAGCATAAATTACAGCTCTAGTGGGTCTCTGGGTGCCGGCTTTATGGGAATTTAAAGAGCCTGGCCCACAAAAGCCAGAGCTGGGCTACGGCATTCGTCCAGCGGCATTAATCACATTTTAATTAAGTTTAAGCCGTAATCGTAAAAATTAACACGCCATAATTCGACTGCGACAATACGCGCTGCATGTAATTTATGACAAAGAGAATTCACATCGGTGTGCGTGTGTGCGAGTGTGTGTGGGGGGGGGGGGGGCGGTGGAGGAGTCGAAATATTGATTATGGCCACTGCGATTGACACTTGGCGATTGTTGATTATACTACCACGATCGTGGCCCAAAACGTAATTAACGCGCCAAAGCGTTAAGGTGCATGGGATAGGTCCCATGCCATAGCAGCCCCTTCCTTCGATTCCACTTCGTCCACCAGAAGATACAAATTTTCCTCTTGTTTATTTTGATTTTTATCGCGGGGACTCGAGGGGGACTCAAGGGGTTTGTAGGGGTCTTCGGGGTCTTAGGGCCGGGTTAATAAAAATTTGTCGCCGTCTTCTTGTCTTGTCTTTTGTTTGCCTGCCTTTTTGTGACCGAGTGTGTGTGTTTTAATCTTCCTCTAAAGCAGCAGAAGAGACAAAGAGATTACGATCACAGGAATTTCGTTAAAGATGCCCACAAACAGGTCTTTATACCACATATCTCCCACTCTTTTCCGCAGCTGGAACCAACCAAGCCGGCCCAACCAAAACCCCCCCAGATACTGATTCGAGTGTTGTCTGTGTTAATGTTTACGTTGTCAGCTTGTGCCATAAATTAGTTTAGTAAAAGGTTGCATTTGACTCTTCCCTTTCCCCCCCCCCCCCTTTTTTTTGTTGGCCCCTCACCAGCTCACTTTTGCATACAACTTCGGACTCGAATTCGGTTGCTCGTGCAGCACGCAATCCTGCAGAATTCGCGACCCGAGATCGCAACTCCAATGCGCAGCTCATCGAAACGCTACCGTTCGGCAATCTGTCCGCTTGTCCGCCGCTGCGCATGCGCGTGTTCCCTTGGTCCGTCGACAAATCTGAGCAAACTGCGTCCTGCTGCCCCCCACCAGATCACCGGATGATGGACAGTGCGTGTGTGTGGTCATCTCGCCGGACGGCAGAAGCTGTCAACCGAAGCCGCTCAGCTTTCGCTCCCTTCCCGCCCTTCTTTTTTTGTTTTTTTTTTTTGTTTTGAGGGACTTCTTTAGGGGCGGAGAGGCGCACAAATTCCAGCACCTGGGCTTGCCGCGCCCCTTAGTCCGCCTTCGATTTATCTGGCTTCCGTTCGATTTGCATACATGTCTTCTTAAGGAGCGTTTTTTTTTTGACCATTTGTCAAAATCATTCTGGCAAAAGCTGAATTGTTAAAGCTTTATTTTTATAAAACCTAGTAAGTGGATGTAAAGGACGTTCTATTTTATGCCATATCTAGAGACACAATCTTTCCTCGAATGTCTGTATACTTAAATGTCATCTTTGTTCCATCTAGCCATTTTGCATCCTTATCGAAATCCGCTGCCACCTGCTGCTTTTCCGGGCACTACCACCTCCCCCCCCCCTTTCCGACTTCCCCTCCAAATGGCGCCGCACATCCGAGTAACAGTTGAGTTAAACTTTTTCCCACGCACAAGCTCGGGCAGCGAAAATCGCTTGGCGCAGCAGCAAATGG</w:t>
      </w:r>
      <w:r w:rsidRPr="00C47031">
        <w:rPr>
          <w:sz w:val="16"/>
          <w:szCs w:val="16"/>
        </w:rPr>
        <w:lastRenderedPageBreak/>
        <w:t>CGATTGCGAATTATGTAAAATTTGCTGTTTTCTTTCGCCACTCGCACTGGATAACCCAAATAGAGTTTCAGGCGGTGGAAGTGCCGAGCTCAGCAGGGCGATTCCACGCCAGACGCTGAGGTGTGAGTGCGTCCGCCTTGTTTATAAACAAATTCTTTCCAGGGCCGGCGAAAATCCAAAAAAAATCACAAAAATTAACATTCAGTATAAGTATATATTTTAATGTAATTTTCTTCGCTTTTTTTCAG</w:t>
      </w:r>
    </w:p>
    <w:p w14:paraId="646A3B73" w14:textId="77777777" w:rsidR="0027483E" w:rsidRDefault="0027483E" w:rsidP="007E36CD">
      <w:pPr>
        <w:ind w:left="-720" w:right="-720"/>
        <w:rPr>
          <w:sz w:val="16"/>
          <w:szCs w:val="16"/>
        </w:rPr>
      </w:pPr>
    </w:p>
    <w:p w14:paraId="5A77971F" w14:textId="77777777" w:rsidR="0027483E" w:rsidRPr="002C1F29" w:rsidRDefault="0027483E" w:rsidP="007E36CD">
      <w:pPr>
        <w:ind w:left="-720" w:right="-720"/>
        <w:rPr>
          <w:rFonts w:ascii="Arial" w:hAnsi="Arial"/>
          <w:color w:val="FF0000"/>
          <w:sz w:val="22"/>
          <w:szCs w:val="22"/>
        </w:rPr>
      </w:pPr>
      <w:r w:rsidRPr="002C1F29">
        <w:rPr>
          <w:rFonts w:ascii="Arial" w:hAnsi="Arial"/>
          <w:color w:val="FF0000"/>
          <w:sz w:val="22"/>
          <w:szCs w:val="22"/>
        </w:rPr>
        <w:t>+14072 to +16647 (2576bp) Intron 2</w:t>
      </w:r>
    </w:p>
    <w:p w14:paraId="38ED7321" w14:textId="77777777" w:rsidR="0027483E" w:rsidRDefault="0027483E" w:rsidP="007E36CD">
      <w:pPr>
        <w:ind w:left="-720" w:right="-720"/>
        <w:rPr>
          <w:sz w:val="16"/>
          <w:szCs w:val="16"/>
        </w:rPr>
      </w:pPr>
      <w:r w:rsidRPr="005360F0">
        <w:rPr>
          <w:sz w:val="16"/>
          <w:szCs w:val="16"/>
        </w:rPr>
        <w:t>GTAGGTTCAAATAAAATAAAATATATATAAATATACTTATTCATAAACATGTAATTTAGGTACTTTTATGAAATAGATTTCTTAAAAGTGTAATATGTTCTAACTAAAACACATATAGGGGAAATAATAGTTTGCATATATTTATAGGTTGAAACCTAAATTATGAGTCTTTTACCAACTTGCTTCCCAGGATCCTGAAGAAAAAGGTTTCCCTCTCTGTAAGCGTAGACAATTTGTAGCAGAACGGCGAGAACATCCTAACACTTGACAAGAGGCTCACCATTTTCAATTGGTTTCGATTGAAAAGTGGCCATGGTCGGATCGTCGTAAGGGAAGGGAAGTGCACATTTTGCATGTGGTCCACACAACCTGCCACATGCCCCGGCAGAAATTCAAGGAATTCGGTGCACGCTTCCGCTGCGACACTGAAGCGAACCCAAGACCGAAATCCAAAATCCAAAAACCGAAATCCGAAAAACAAAAAGAACCGAAAAGTGTCAGGGCACTTAACACTTGCCAAGGGGCATGGTGGACATCGTAGGGACACGAGGCGGTGCAGGGCCAACTACTTAAAAGAGGCTTAAAGGCGGCAACAGTTGCGGCTTAGTGCTAAAGACCTCTCAACCTCCCTCTTCGATAATTTCTATTATAATATTCGTAAATCTCCCATTGGTCAGCCCATATTGTGAGGAGAGCAGATCTCAAAGCCAAAGTTTGGGTTGGGTTTCCTCCCTCCATTTGGCGCACGCGTCGTTCTGCGCTGGGAAAATGATTTTCCCCCTTTCACCAGCTGCTCCCCTTTTACCATTTTCCCTCTTGTTGTGGCTGCCAGCAAGATAAATGTGGCCCCTTTCCAGCCGAGCGAAAGAATCTCAAGGTGTCAGATTCCTTTGGAAATTGGGCACTTAATTTACCTTCCTATTAAAATTATGAAAAATTGTTAAATATTTTCCAAGCCTTATGGGGGGATGGGGGGAAATCGTAGGCGGAAAAAGTGGAAATATGGTATACGGTATAGTCGAAGGAAGAAAGTGAGGCAGATAAATCATTTGAGTAGAGAGTAATTTAAAATAATTATCCTCCATAGGGAAATAACGCGGTGTTTAAATGATTTTATCTTGCTACTTTAAGATAGAAAATATGGGATTTAATTTGCCAGCTGATTGTAAAAAACTCATCTTAATTGCATCGAAAAGGATTGAATTTCTCCCCCAATTTGTCTCCATTTTTCCCCCAAAATATCGAAAAGCCTTTTCTTTGTTTTCATTTTCCCGTAGCTCTGATTTATTTGACTTTCGACTGCTGCTCAGTTTTATTTGATTTTTAGTGAGCCCTCGTAGATTTTCCAATTTGTCCACTTTAATAATGTCCTACTCGAAAAGCAATAACATCAGAGTAACAGAACAGAAAAAAAAACATCAAAACACAAATCGTTAAATATATGTATATAAAAGAAATATTTGTCGCTCAACATTTGCTGCACACATGGCCATGGCAAGGGAATGGGGGGGGGGATGGGTCAGGACTTGTCCGGGACACTCCGCACATGCCACCAAAAGGCGGACCCAGCGATCCGCTCAAGTGCCCCGCACCGATTCCAAGCGATTCCTCTTCGAGATCCCAGTAAACAACCCGAACAAATCCAGCAACAGGAAGAGGGAAAGAGAACGGCCAGATCGTAGAAAAATATTTATAACACTTGACAAGATTTGGAAGACCTCTTCGCTCGGGTCTTCGACGGGGAAGCACTTGACTTGGTCCAAGTGGCCCGAAGGGGATCGGGGAATGGGCAACCGAGAGCAGAACGACTACGTGCCGTTAATTTAATGGTTGTTTAAAGATTATTGGAAACTATTTTATGTGTTTCCTTAACGAGCAAAAGGTTCTGTGTTTCGGTTCTCCTCCACACAAAGAAAAAATCCTCATGTGTGTTTTGTGTACTATTTTATACTCAATCCTCAGTCGGCCTATTAATAATTACAAATCGTCTTGAAGTCGCTTGAAATTCATCAGTTTCCAATATTGAAGATATAATTACATATTTCTAGCTTTATTTTAGAGTATTAAAAGGGAATCATAATTTAATAATTTGTAATTTAATAACTAGTTCGCTTCGGGCTTTAGCTATTTATAAGCACAATTAAGCTGTAAGTACACGTTTTATTAAACAAATGAGCCTAAAATAAATACTTTGATTTAGCCGCCACCTTTTTGATGGCATATATAAATTAAATTAACCGGTTTTAATATAAATACCTCGATTGATATAATGCAGTCCCAGTGACTCGGTTATTACATTAGTCATGTTCGCCGCCTAAGGATATATTTCATTTGCTAAGAACTCGTTTTTAAATATTCATAAGCATAAATTGTAGAAATTATATAGTCAAGTTCGATTTAAATATCAAATGTGACATTACAATTTAAGTATTTCAGCTTTTGTTATTTGTGAATGAATTGTTTACATTTAAAACGGCTTAAAGGTCTGTGTTTCATTGTATATTCCCACACTTGACACCACCACCCCATTAATTGGCTCACCCACTTATGACGCCTCTCATCTTATCTTCTTGCAG</w:t>
      </w:r>
    </w:p>
    <w:p w14:paraId="08667DED" w14:textId="77777777" w:rsidR="0027483E" w:rsidRDefault="0027483E" w:rsidP="007E36CD">
      <w:pPr>
        <w:ind w:left="-720" w:right="-720"/>
        <w:rPr>
          <w:sz w:val="16"/>
          <w:szCs w:val="16"/>
        </w:rPr>
      </w:pPr>
    </w:p>
    <w:p w14:paraId="5EF9A4C5" w14:textId="77777777" w:rsidR="0027483E" w:rsidRPr="002C1F29" w:rsidRDefault="007A3F0E" w:rsidP="007E36CD">
      <w:pPr>
        <w:ind w:left="-720" w:right="-720"/>
        <w:rPr>
          <w:rFonts w:ascii="Arial" w:hAnsi="Arial"/>
          <w:color w:val="FF0000"/>
          <w:sz w:val="22"/>
          <w:szCs w:val="22"/>
        </w:rPr>
      </w:pPr>
      <w:r w:rsidRPr="002C1F29">
        <w:rPr>
          <w:rFonts w:ascii="Arial" w:hAnsi="Arial"/>
          <w:color w:val="FF0000"/>
          <w:sz w:val="22"/>
          <w:szCs w:val="22"/>
        </w:rPr>
        <w:t>+16648 to +18402 (1749bp) Exon 3</w:t>
      </w:r>
    </w:p>
    <w:p w14:paraId="2A32F1D5" w14:textId="77777777" w:rsidR="007A3F0E" w:rsidRDefault="007A3F0E" w:rsidP="007E36CD">
      <w:pPr>
        <w:ind w:left="-720" w:right="-720"/>
        <w:rPr>
          <w:sz w:val="16"/>
          <w:szCs w:val="16"/>
        </w:rPr>
      </w:pPr>
      <w:r w:rsidRPr="00DD6468">
        <w:rPr>
          <w:sz w:val="16"/>
          <w:szCs w:val="16"/>
        </w:rPr>
        <w:t>CAATCTGTCACAGCAGCAGCAGCAACAGCAACCCCAGCAGCAACAGACGCATCAGCAGCAACAACAGCAGCAGCAGCAATCCCATCAGCAATCCCATTCCAGCACCGTGTTGGCCAGCAATGGACCCAGTAGCGCCGGTGCCGGCATGGGTGTCGGTGTGGGCGGAGGCGGTGGCAGTGGAGGAGGAGTAGGAGGCGGAGTTGGCCAGTGCAGTCCGCTGGGACTGCCGCCGCAGAGCCAGCCGCTCCAGCCGACAATAGGATCGCTGGCCTCGCTGAGCGGTCACTACTCGAACGGTAATGCCAATCCGAATGTGAACTCGAGCAGCTGCAGTCTGGCCACAGCATCCAGTTTTGCGCAGTCCGCCGGCAGCAGTTTCTCCACATATCAACAGGCTGGTGGCACCAGCGGTGGAGTTTCTGGCGAGGATGGCGTGGTGGGCGGAGCAACTGTGATGTCGCACTGGACGCACGATGGCACTGGCTCGAGTGCAGCGGTCAAGTCGGAGTCCCGCAGCCCGGGCCAAGTGCACGCATCGCTGGACAACGGCTCGGTGGCCGGATCCAATTTGTACGGCTGCAGCTCGGCCAGCAATCCGCTGGACGGAGGAGCAGTGGCGGTCAACTCTTCGGCAGTGGCAGCGGCAGCAGCAGCGGTCTACGACGGCAAACATGACTACTACTACTACAACAGCATGCAGCAGTACACGCCGCCGCCCTTCTACTCCGGATACGGAACTCCTTATGCGGCGGCAACGGCGGCACGGCAGGCCAAGATGGAACCCGGAGCGGCAGCTGCGGCGGCTGCCTACTTGACGCCCAGCTATGCCGCCAGCGGCAACAACAACTCGCAGCTGTACAGCAGTCCGTACGCCGGCTACAACAACTTCGGGCAGCAGGACTACGGCGGCTACTACAACGAGCAGTACGGCAACTATTACAGTCCGGCCAACTACTCACCGTATGCGGTCAGCTCGCCCAGCTCGAGTGCGAGTCATGGACATGGCTTCCATGTGGCGGCCTCCTCGAATCTCTCCGAGAGTCCCACGGACACCCACTCGACGACGCCGGTGCACCAGACCACCCACTCGCCGCACTCCCCGCTCCCGATCTCGCCGAGCACTGGCTCCGGCATTGGCCCGCTGGGCAATGTGTCCGCGGCAGCTGCGGCCGCTGCTCTCAACTCGAGCGGAGGCAGCAGTGTGGGTACCGCCGGCTCTGGGGGCGTGGCAACGAGCAAGACCACGCCCACGGGTAAGACGGGTCGGGCGCGTGGTAGACGCCATCAGCAGCCCAGCCCCACCAGAAGCACTGCCTCGGACACCGGGAACAGTGAGGCGGTGAAGCCACCGGAGCGGGTGTTCGTCTGGGATCTGGACGAGACGCTCATCATCTTCCACACGCTGCTGTCGGGCAGCTATGCCAACCGATACACCAAAGACCACAGCTCCCTGATGACCATCGCCTTCCGCATGGAGGAGATGGTCTTCAACATGGCCGACACGCATTTCTTCTTCAACGAGATCGAGGAGTGCGACCAGGTGCACATCGACGATGTCAGCTCGGACGACAATGGCCAGGACCTGAGCGCCTACAACTTCGCCACGGATGGCTTCCACACGAACACTCCACCAGGCGCCCCGCCCAATCTCTGCCTGCCCACCGGTGTGAGGGGCGGCGTCGATTGGATGCGCAAGCTGGCCTTCCGCTACCGCAAGATCAAGGACATCTACAATAGCTATCGTGGAAA</w:t>
      </w:r>
    </w:p>
    <w:p w14:paraId="7F74512A" w14:textId="77777777" w:rsidR="007A3F0E" w:rsidRDefault="007A3F0E" w:rsidP="007E36CD">
      <w:pPr>
        <w:ind w:left="-720" w:right="-720"/>
        <w:rPr>
          <w:sz w:val="16"/>
          <w:szCs w:val="16"/>
        </w:rPr>
      </w:pPr>
    </w:p>
    <w:p w14:paraId="2C5AC1D4" w14:textId="0D8A9BA6" w:rsidR="007A3F0E" w:rsidRPr="002C1F29" w:rsidRDefault="007A3F0E" w:rsidP="007E36CD">
      <w:pPr>
        <w:ind w:left="-720" w:right="-720"/>
        <w:rPr>
          <w:rFonts w:ascii="Arial" w:hAnsi="Arial"/>
          <w:color w:val="FF0000"/>
          <w:sz w:val="22"/>
          <w:szCs w:val="22"/>
        </w:rPr>
      </w:pPr>
      <w:r w:rsidRPr="002C1F29">
        <w:rPr>
          <w:rFonts w:ascii="Arial" w:hAnsi="Arial"/>
          <w:color w:val="FF0000"/>
          <w:sz w:val="22"/>
          <w:szCs w:val="22"/>
        </w:rPr>
        <w:t>+18403 to +1</w:t>
      </w:r>
      <w:r w:rsidR="00035F93">
        <w:rPr>
          <w:rFonts w:ascii="Arial" w:hAnsi="Arial"/>
          <w:color w:val="FF0000"/>
          <w:sz w:val="22"/>
          <w:szCs w:val="22"/>
        </w:rPr>
        <w:t>8785</w:t>
      </w:r>
      <w:r w:rsidRPr="002C1F29">
        <w:rPr>
          <w:rFonts w:ascii="Arial" w:hAnsi="Arial"/>
          <w:color w:val="FF0000"/>
          <w:sz w:val="22"/>
          <w:szCs w:val="22"/>
        </w:rPr>
        <w:t xml:space="preserve"> (383bp) Intron 3 + Intron 4 + Intron 4</w:t>
      </w:r>
    </w:p>
    <w:p w14:paraId="30CAA860" w14:textId="77777777" w:rsidR="007A3F0E" w:rsidRDefault="007A3F0E" w:rsidP="007E36CD">
      <w:pPr>
        <w:ind w:left="-720" w:right="-720"/>
        <w:rPr>
          <w:sz w:val="16"/>
          <w:szCs w:val="16"/>
        </w:rPr>
      </w:pPr>
      <w:r w:rsidRPr="00DD6468">
        <w:rPr>
          <w:sz w:val="16"/>
          <w:szCs w:val="16"/>
        </w:rPr>
        <w:t>CTGCGGGAAATGGAAGGGAACAAAACAAAAACTGGCTATATCTCGGATCCATCCACCATCGCCATCCTCAACTCACCGATTTTGTGCGCACTGTAAATGTTCTCGATGTTGAAGATGCCGCCCAATCCGAACAGCAGGACCTTGGCCAGCGCCGGGGCCAGTTGCGTGGAGGTTACCAGCACGTTGACGCAGTTCTCCCGCTGGGAGATCATGCTCAGGCACTTGAGCGCCAGCGTGGCCCAGTTGTCGGTCGCCACCTCGATTTCCGAGCGTATCTGCAGCCAGGCCTCGCGTTTTCCGGGTCCCAGAAGGGTGCCAACACTGGAAGAACATTCGATCAGTTAGTAACCTATGAATCCGAAAGCGCATCCCCCAATACTCAC</w:t>
      </w:r>
    </w:p>
    <w:p w14:paraId="45219DEC" w14:textId="77777777" w:rsidR="00F71D64" w:rsidRDefault="00F71D64" w:rsidP="007E36CD">
      <w:pPr>
        <w:ind w:left="-720" w:right="-720"/>
        <w:rPr>
          <w:sz w:val="16"/>
          <w:szCs w:val="16"/>
        </w:rPr>
      </w:pPr>
    </w:p>
    <w:p w14:paraId="35B4425F" w14:textId="416C5C91" w:rsidR="00F71D64" w:rsidRPr="002C1F29" w:rsidRDefault="0062774D" w:rsidP="007E36CD">
      <w:pPr>
        <w:ind w:left="-720" w:right="-720"/>
        <w:rPr>
          <w:rFonts w:ascii="Arial" w:hAnsi="Arial"/>
          <w:color w:val="008000"/>
          <w:sz w:val="22"/>
          <w:szCs w:val="22"/>
        </w:rPr>
      </w:pPr>
      <w:r w:rsidRPr="002C1F29">
        <w:rPr>
          <w:rFonts w:ascii="Arial" w:hAnsi="Arial"/>
          <w:color w:val="008000"/>
          <w:sz w:val="22"/>
          <w:szCs w:val="22"/>
        </w:rPr>
        <w:t>+18933 to +19869 (937bp) Enhancer 4</w:t>
      </w:r>
    </w:p>
    <w:p w14:paraId="2175DB57" w14:textId="3F9F0CB2" w:rsidR="0062774D" w:rsidRDefault="0062774D" w:rsidP="007E36CD">
      <w:pPr>
        <w:ind w:left="-720" w:right="-720"/>
        <w:rPr>
          <w:sz w:val="16"/>
          <w:szCs w:val="16"/>
        </w:rPr>
      </w:pPr>
      <w:r w:rsidRPr="00167EA5">
        <w:rPr>
          <w:sz w:val="16"/>
          <w:szCs w:val="16"/>
        </w:rPr>
        <w:t>CCCTCTACACTGCCCTTGACATGGGCTTCTTATGAAAGGCCAAACTGTAAGGGATTCGAAGCGGTTTTGAGTACAAACAGCAAAATGTTTAATTAATTTATTAAAATATGTATGTGTGTGTGTGCGTGTGAGACAAGCAACAAATGAAAACTGTAAACCAGCGCAAAATAATTTAATTATTTTGTTTAAACATTTATCATTTAACGCCAAGACTTTTTGTATTATATAGTTTTTAAACACCTAATCAACGATCGTAACAATTCTCGCACGAAGTTGTTCAAGTGTATAATTAACAAGTAAATAAATTAACGATATACATACATACGTACGTATTTAGCACCCTAGAGTAGCAAATAATAACAGACCGATACGCATCCTGGCTGGAGAAGCGGAGCAAACACAACAAAAATTAGTTTAAAGTTCTTAGTTTAAAAGCCGAAGCATAATTATAATGAGTATAAATAATTCGACAAAGCCGTAGTATTCAAATTTTAAATAACTATTATATAGCTGCATATATTAAACTATATTTAAAATATAAAACCAAGTAATAAAAGAGCAAATCCAACAGCAACGCACTCTATTAAAGCATAAGCCTGAGCATTTTTTATTGGGAAGGACTATGAGTAATATGGTCTAAATATGGTGATTTGTTCTTTAATCTTTCTTTGATAACTATGTTTTTGCACTAAACGTTTCTTACGTAATGTGTCACATGTTATATAAGAATAAAAAGGAATGGACAATGGAATTAATCCAATTTTGAGTTAAGATATTAATATATTCGGATTTAATGATGTGTAATTTTGTAAACTTACAATGTAAAAACCATTCTGTAGAATACGCATCAATGTATAAGTTTATGACATGAACTCCAGATGGCGCCCTTGCTGTTTTTACGCAGGCAGATTTAACCATTACTTACATGTACACTACA</w:t>
      </w:r>
    </w:p>
    <w:p w14:paraId="555D43EC" w14:textId="77777777" w:rsidR="00F85F36" w:rsidRDefault="00F85F36" w:rsidP="007E36CD">
      <w:pPr>
        <w:ind w:left="-720" w:right="-720"/>
        <w:rPr>
          <w:sz w:val="16"/>
          <w:szCs w:val="16"/>
        </w:rPr>
      </w:pPr>
    </w:p>
    <w:p w14:paraId="76038DD2" w14:textId="0ECEE263" w:rsidR="00F85F36" w:rsidRPr="002C1F29" w:rsidRDefault="00F85F36" w:rsidP="007E36CD">
      <w:pPr>
        <w:ind w:left="-720" w:right="-720"/>
        <w:rPr>
          <w:rFonts w:ascii="Arial" w:hAnsi="Arial"/>
          <w:color w:val="FF0000"/>
          <w:sz w:val="20"/>
          <w:szCs w:val="20"/>
        </w:rPr>
      </w:pPr>
      <w:r w:rsidRPr="002C1F29">
        <w:rPr>
          <w:rFonts w:ascii="Arial" w:hAnsi="Arial"/>
          <w:color w:val="FF0000"/>
          <w:sz w:val="20"/>
          <w:szCs w:val="20"/>
        </w:rPr>
        <w:t>319bp Spacer</w:t>
      </w:r>
    </w:p>
    <w:p w14:paraId="0164B05F" w14:textId="23FF862E" w:rsidR="00F85F36" w:rsidRDefault="00F85F36" w:rsidP="007E36CD">
      <w:pPr>
        <w:ind w:left="-720" w:right="-720"/>
        <w:rPr>
          <w:sz w:val="16"/>
          <w:szCs w:val="16"/>
        </w:rPr>
      </w:pPr>
      <w:r w:rsidRPr="00227BCC">
        <w:rPr>
          <w:sz w:val="16"/>
          <w:szCs w:val="16"/>
        </w:rPr>
        <w:t>GAATTCTGAAAGATCTCAATTAGCTAACCGAATATCTGTGGAAGTTTTAGTATGTTGGGTTTTGAATGGATGTATATCTCATGTATTTACGGCAGCTACAAATTCCTGGACCACACGCATATTGCATAACTCGCACAAAGTATATTTCACCTCAAATTAAAACCCGAAGAAAGAAGCAAAATCCTAGTCAATTCCTAGAGCTATTCAAACCTGACTCCTGGTGCTCTCAATCATATTTTCCACATCAAGTGCGCATAATTGCTATCCTTTAATGCGTTCCTCTAGCTCCGAAATGGCCAAAATGGTAGCAGTTGTCTAGA</w:t>
      </w:r>
    </w:p>
    <w:p w14:paraId="69AA33DA" w14:textId="77777777" w:rsidR="007A3F0E" w:rsidRDefault="007A3F0E" w:rsidP="007E36CD">
      <w:pPr>
        <w:ind w:left="-720" w:right="-720"/>
      </w:pPr>
    </w:p>
    <w:sectPr w:rsidR="007A3F0E" w:rsidSect="00664DB8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47D665" w14:textId="77777777" w:rsidR="00A76447" w:rsidRDefault="00A76447" w:rsidP="00A76447">
      <w:r>
        <w:separator/>
      </w:r>
    </w:p>
  </w:endnote>
  <w:endnote w:type="continuationSeparator" w:id="0">
    <w:p w14:paraId="6C05F3BD" w14:textId="77777777" w:rsidR="00A76447" w:rsidRDefault="00A76447" w:rsidP="00A7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8158B5" w14:textId="77777777" w:rsidR="00A76447" w:rsidRDefault="00A76447" w:rsidP="00A76447">
      <w:r>
        <w:separator/>
      </w:r>
    </w:p>
  </w:footnote>
  <w:footnote w:type="continuationSeparator" w:id="0">
    <w:p w14:paraId="177C5E64" w14:textId="77777777" w:rsidR="00A76447" w:rsidRDefault="00A76447" w:rsidP="00A764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2B7BE3" w14:textId="147593CD" w:rsidR="00A76447" w:rsidRPr="00A76447" w:rsidRDefault="00A76447" w:rsidP="00A76447">
    <w:pPr>
      <w:pStyle w:val="Header"/>
      <w:ind w:left="-720"/>
      <w:rPr>
        <w:rFonts w:ascii="Arial" w:hAnsi="Arial"/>
        <w:sz w:val="22"/>
        <w:szCs w:val="22"/>
      </w:rPr>
    </w:pPr>
    <w:r w:rsidRPr="00A76447">
      <w:rPr>
        <w:rFonts w:ascii="Arial" w:hAnsi="Arial"/>
        <w:sz w:val="22"/>
        <w:szCs w:val="22"/>
      </w:rPr>
      <w:t>Supplemental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83E"/>
    <w:rsid w:val="00035F93"/>
    <w:rsid w:val="00105FAC"/>
    <w:rsid w:val="00124581"/>
    <w:rsid w:val="0027483E"/>
    <w:rsid w:val="002C1F29"/>
    <w:rsid w:val="0062774D"/>
    <w:rsid w:val="00664DB8"/>
    <w:rsid w:val="007A3F0E"/>
    <w:rsid w:val="007E36CD"/>
    <w:rsid w:val="00A76447"/>
    <w:rsid w:val="00BE767B"/>
    <w:rsid w:val="00C46EB6"/>
    <w:rsid w:val="00F71D64"/>
    <w:rsid w:val="00F85F36"/>
    <w:rsid w:val="00FD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E58A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64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447"/>
  </w:style>
  <w:style w:type="paragraph" w:styleId="Footer">
    <w:name w:val="footer"/>
    <w:basedOn w:val="Normal"/>
    <w:link w:val="FooterChar"/>
    <w:uiPriority w:val="99"/>
    <w:unhideWhenUsed/>
    <w:rsid w:val="00A764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4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64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447"/>
  </w:style>
  <w:style w:type="paragraph" w:styleId="Footer">
    <w:name w:val="footer"/>
    <w:basedOn w:val="Normal"/>
    <w:link w:val="FooterChar"/>
    <w:uiPriority w:val="99"/>
    <w:unhideWhenUsed/>
    <w:rsid w:val="00A764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703</Words>
  <Characters>32511</Characters>
  <Application>Microsoft Macintosh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 Biology</Company>
  <LinksUpToDate>false</LinksUpToDate>
  <CharactersWithSpaces>38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umar</dc:creator>
  <cp:keywords/>
  <dc:description/>
  <cp:lastModifiedBy>Justin Kumar</cp:lastModifiedBy>
  <cp:revision>4</cp:revision>
  <dcterms:created xsi:type="dcterms:W3CDTF">2016-05-11T11:39:00Z</dcterms:created>
  <dcterms:modified xsi:type="dcterms:W3CDTF">2016-05-16T16:59:00Z</dcterms:modified>
</cp:coreProperties>
</file>